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18AA4" w14:textId="77777777" w:rsidR="00000E52" w:rsidRPr="001248EF" w:rsidRDefault="00000E52" w:rsidP="00000E52">
      <w:pPr>
        <w:shd w:val="clear" w:color="auto" w:fill="FFFFFF" w:themeFill="background1"/>
        <w:spacing w:before="180" w:after="180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</w:pPr>
      <w:r w:rsidRPr="001248EF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 xml:space="preserve">Supplementary Material </w:t>
      </w:r>
    </w:p>
    <w:p w14:paraId="35037EC4" w14:textId="2A885993" w:rsidR="00044AD5" w:rsidRDefault="00044AD5"/>
    <w:p w14:paraId="4BE113C6" w14:textId="2E4553A1" w:rsidR="00427030" w:rsidRDefault="00427030">
      <w:r w:rsidRPr="00427030">
        <w:t xml:space="preserve">Table 1. Drug use prevalence and 95% </w:t>
      </w:r>
      <w:r>
        <w:t>CI</w:t>
      </w:r>
      <w:r w:rsidRPr="00427030">
        <w:t xml:space="preserve"> among Covid-19 cases stratified by calendar month and drug class</w:t>
      </w:r>
    </w:p>
    <w:tbl>
      <w:tblPr>
        <w:tblW w:w="496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2"/>
        <w:gridCol w:w="842"/>
        <w:gridCol w:w="689"/>
        <w:gridCol w:w="746"/>
        <w:gridCol w:w="689"/>
        <w:gridCol w:w="689"/>
        <w:gridCol w:w="703"/>
        <w:gridCol w:w="689"/>
        <w:gridCol w:w="697"/>
        <w:gridCol w:w="713"/>
        <w:gridCol w:w="697"/>
        <w:gridCol w:w="697"/>
        <w:gridCol w:w="723"/>
        <w:gridCol w:w="725"/>
        <w:gridCol w:w="723"/>
        <w:gridCol w:w="746"/>
        <w:gridCol w:w="1141"/>
      </w:tblGrid>
      <w:tr w:rsidR="00427030" w:rsidRPr="00427030" w14:paraId="6DDCD923" w14:textId="77777777" w:rsidTr="00427030">
        <w:trPr>
          <w:trHeight w:val="240"/>
        </w:trPr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CA112" w14:textId="77777777" w:rsidR="00427030" w:rsidRPr="00427030" w:rsidRDefault="00427030" w:rsidP="004270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C2913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ar 20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08934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pr 20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C7EC8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ay 20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8B844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un 20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1DB0C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ul 20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D4D19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ug 20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3AE18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ep 20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AABC7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ct 20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CE20F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v 20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94187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ec 20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396FC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an 20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40B35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Feb 21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E9292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ar 21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9CC3A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pr 21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C7C32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ay 21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59409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Total</w:t>
            </w:r>
          </w:p>
        </w:tc>
      </w:tr>
      <w:tr w:rsidR="00427030" w:rsidRPr="00427030" w14:paraId="509509A4" w14:textId="77777777" w:rsidTr="00427030">
        <w:trPr>
          <w:trHeight w:val="240"/>
        </w:trPr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82F293" w14:textId="77777777" w:rsidR="00427030" w:rsidRPr="00427030" w:rsidRDefault="00427030" w:rsidP="004270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° Covid-19 cases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A0E0AB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,842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D7F635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,472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0D3349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42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753DE1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07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D3A9B8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17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22CE89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,880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5A3DAD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,079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FD02DF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8,402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63E381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3,298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1B9212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2,347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BFB4F4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8,416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8DA438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,450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E1DF4C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9,217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40301D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4,311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82A9A5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3,624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B2E201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31,704</w:t>
            </w:r>
          </w:p>
        </w:tc>
      </w:tr>
      <w:tr w:rsidR="00427030" w:rsidRPr="00427030" w14:paraId="791FF1D9" w14:textId="77777777" w:rsidTr="00427030">
        <w:trPr>
          <w:trHeight w:val="24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9FCB26" w14:textId="77777777" w:rsidR="00427030" w:rsidRPr="00427030" w:rsidRDefault="00427030" w:rsidP="004270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Antibiotics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119DE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A21CF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FBE1A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CE0F8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F7385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F7EAC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B5FA7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17B56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55AC6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8312C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35D9E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B612D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BA8AE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2F0EE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1AC81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3CD18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427030" w:rsidRPr="00427030" w14:paraId="79FE3587" w14:textId="77777777" w:rsidTr="00427030">
        <w:trPr>
          <w:trHeight w:val="24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8E13C2" w14:textId="77777777" w:rsidR="00427030" w:rsidRPr="00427030" w:rsidRDefault="00427030" w:rsidP="00427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prevalenc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98D21E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4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C19E2B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.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DDA63A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3EA0F1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B0F4EC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B0E47E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3A78AF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2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34B348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8.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CEA599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7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B3D39E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CA4A1C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.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89FBB9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0.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8AC318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1.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6B5638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D78EC5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1.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8CC8BF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0</w:t>
            </w:r>
          </w:p>
        </w:tc>
      </w:tr>
      <w:tr w:rsidR="00427030" w:rsidRPr="00427030" w14:paraId="20ABEBB6" w14:textId="77777777" w:rsidTr="00427030">
        <w:trPr>
          <w:trHeight w:val="24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587CD9" w14:textId="77777777" w:rsidR="00427030" w:rsidRPr="00427030" w:rsidRDefault="00427030" w:rsidP="00427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IC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BA4D99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3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3FCC56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.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8ECC58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422249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2A2DF2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319E9D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9ED710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AD351D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8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DB6B23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7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A9D53D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664F7D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.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044F72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9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688481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0.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B03CA2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12CF53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.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A846AC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9</w:t>
            </w:r>
          </w:p>
        </w:tc>
      </w:tr>
      <w:tr w:rsidR="00427030" w:rsidRPr="00427030" w14:paraId="1F16791C" w14:textId="77777777" w:rsidTr="00427030">
        <w:trPr>
          <w:trHeight w:val="24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7E6A92" w14:textId="77777777" w:rsidR="00427030" w:rsidRPr="00427030" w:rsidRDefault="00427030" w:rsidP="00427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IC+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CB71DA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6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DB9A20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.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B4A6F9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768721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2AF3AC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.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D302E6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22FD4F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3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5C8BAE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9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674CBB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8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F77673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8815C9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.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B88B19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0.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BD1811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1.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514A27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9664F5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ABB39D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2</w:t>
            </w:r>
          </w:p>
        </w:tc>
      </w:tr>
      <w:tr w:rsidR="00427030" w:rsidRPr="00427030" w14:paraId="59B11F91" w14:textId="77777777" w:rsidTr="00427030">
        <w:trPr>
          <w:trHeight w:val="24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30F04D" w14:textId="77777777" w:rsidR="00427030" w:rsidRPr="00427030" w:rsidRDefault="00427030" w:rsidP="004270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ntithrombotic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F9E9A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4519D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BBB71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2BBDD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DD0A5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A2F19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D8DF4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B8224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C50E8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8BD1B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B9311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5E058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C82C3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130CF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A30FF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6582A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427030" w:rsidRPr="00427030" w14:paraId="33DE02EC" w14:textId="77777777" w:rsidTr="00427030">
        <w:trPr>
          <w:trHeight w:val="24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14F57C" w14:textId="77777777" w:rsidR="00427030" w:rsidRPr="00427030" w:rsidRDefault="00427030" w:rsidP="00427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prevalenc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1A80E4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CFABEF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03A219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6E94B7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4BFF3B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8B509A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9FF971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312132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.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D33709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F30CC4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3D9364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4C5B83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5F97EB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.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53D85B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.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9FE790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83443F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8</w:t>
            </w:r>
          </w:p>
        </w:tc>
      </w:tr>
      <w:tr w:rsidR="00427030" w:rsidRPr="00427030" w14:paraId="1CB1D4BF" w14:textId="77777777" w:rsidTr="00427030">
        <w:trPr>
          <w:trHeight w:val="24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22EFFF" w14:textId="77777777" w:rsidR="00427030" w:rsidRPr="00427030" w:rsidRDefault="00427030" w:rsidP="00427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IC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E08CA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41097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D3736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C01F7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41110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F4C5C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12C14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4E01F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6CB79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89C01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58AEF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.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FD1FC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.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77E40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.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31E97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94951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E86B0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7</w:t>
            </w:r>
          </w:p>
        </w:tc>
      </w:tr>
      <w:tr w:rsidR="00427030" w:rsidRPr="00427030" w14:paraId="4DAA3F58" w14:textId="77777777" w:rsidTr="00427030">
        <w:trPr>
          <w:trHeight w:val="24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3B6FD0" w14:textId="77777777" w:rsidR="00427030" w:rsidRPr="00427030" w:rsidRDefault="00427030" w:rsidP="00427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IC+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3D62E5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07A70E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.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A0C950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57B40A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A2C364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2EB269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7F533D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A936FB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.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AF23A2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F6DFA3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EE2543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.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186C41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FDEFA1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.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DEAA43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.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369DB6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4D3300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9</w:t>
            </w:r>
          </w:p>
        </w:tc>
      </w:tr>
      <w:tr w:rsidR="00427030" w:rsidRPr="00427030" w14:paraId="17303859" w14:textId="77777777" w:rsidTr="00427030">
        <w:trPr>
          <w:trHeight w:val="24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4D0397" w14:textId="77777777" w:rsidR="00427030" w:rsidRPr="00427030" w:rsidRDefault="00427030" w:rsidP="004270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Corticosteroid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8F6B8F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1E0D2A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EBD149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C8B85E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55E458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260598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B17B59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D5EB16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A8783F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19C6C7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EB9B7B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B899B2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ED1D9A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9571EA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3FF71A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752CC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427030" w:rsidRPr="00427030" w14:paraId="7909F847" w14:textId="77777777" w:rsidTr="00427030">
        <w:trPr>
          <w:trHeight w:val="24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EE78D0" w14:textId="77777777" w:rsidR="00427030" w:rsidRPr="00427030" w:rsidRDefault="00427030" w:rsidP="00427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prevalenc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9D8C2A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1727D6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600AE4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8EB7FA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34C1EC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0034E0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F973C7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DB838A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5234DA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C26270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5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475B52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6.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874390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1.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37BF02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.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A78572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6.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B73875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2.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FDDCBB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4.8</w:t>
            </w:r>
          </w:p>
        </w:tc>
      </w:tr>
      <w:tr w:rsidR="00427030" w:rsidRPr="00427030" w14:paraId="3C34BE8D" w14:textId="77777777" w:rsidTr="00427030">
        <w:trPr>
          <w:trHeight w:val="24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86AFDC" w14:textId="77777777" w:rsidR="00427030" w:rsidRPr="00427030" w:rsidRDefault="00427030" w:rsidP="00427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IC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54C55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E48AC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6C8A0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B694E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3C49A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A3E1B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D7CE1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CB33B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4C30F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C147A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4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A7A3E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6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061FB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.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BC2A2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.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6A2A1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5.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9FC44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.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F8742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4.7</w:t>
            </w:r>
          </w:p>
        </w:tc>
      </w:tr>
      <w:tr w:rsidR="00427030" w:rsidRPr="00427030" w14:paraId="1460536E" w14:textId="77777777" w:rsidTr="00427030">
        <w:trPr>
          <w:trHeight w:val="24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7EFD51" w14:textId="77777777" w:rsidR="00427030" w:rsidRPr="00427030" w:rsidRDefault="00427030" w:rsidP="00427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IC+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C8DAF3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8483E7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C516DA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0A6C2F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E50962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A5EB4A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4044EE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A15080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.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9A2A06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4AF4C1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5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9C8261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7.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429D26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1.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93B9CF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1.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4C0F78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6.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FA3D31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2.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0A6F64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4.9</w:t>
            </w:r>
          </w:p>
        </w:tc>
      </w:tr>
      <w:tr w:rsidR="00427030" w:rsidRPr="00427030" w14:paraId="6A1D3614" w14:textId="77777777" w:rsidTr="00427030">
        <w:trPr>
          <w:trHeight w:val="24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6D5F6D" w14:textId="77777777" w:rsidR="00427030" w:rsidRPr="00427030" w:rsidRDefault="00427030" w:rsidP="004270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Vitamin D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F2C8D7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0FBDB2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ED041E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C3E46A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1EA2ED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5D57EF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032CA3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D447A1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CC99DF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37C433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6EAE3E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1F78EF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6F3EC3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C7CC28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EFE430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1CE1D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427030" w:rsidRPr="00427030" w14:paraId="749B473A" w14:textId="77777777" w:rsidTr="00427030">
        <w:trPr>
          <w:trHeight w:val="24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B08DBB" w14:textId="77777777" w:rsidR="00427030" w:rsidRPr="00427030" w:rsidRDefault="00427030" w:rsidP="00427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prevalenc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3A316C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86EB0E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F4446F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F25A0D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7564C9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A85878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56F1B2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832E7B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9ADF0D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6BE2AA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E39827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510EDE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B460C6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F144CD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E94124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74E5A8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</w:t>
            </w:r>
          </w:p>
        </w:tc>
      </w:tr>
      <w:tr w:rsidR="00427030" w:rsidRPr="00427030" w14:paraId="03FA1960" w14:textId="77777777" w:rsidTr="00427030">
        <w:trPr>
          <w:trHeight w:val="24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087D2D" w14:textId="77777777" w:rsidR="00427030" w:rsidRPr="00427030" w:rsidRDefault="00427030" w:rsidP="00427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IC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B6D9A0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C7A466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FA854A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D8567A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7A640D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5D4FD7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CCD488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022EB0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C5E223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814E80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AD7306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225D95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6D0401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3F8343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9B8692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8651B9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</w:t>
            </w:r>
          </w:p>
        </w:tc>
      </w:tr>
      <w:tr w:rsidR="00427030" w:rsidRPr="00427030" w14:paraId="3437125F" w14:textId="77777777" w:rsidTr="00427030">
        <w:trPr>
          <w:trHeight w:val="24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AC3252" w14:textId="77777777" w:rsidR="00427030" w:rsidRPr="00427030" w:rsidRDefault="00427030" w:rsidP="00427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IC+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134157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BE805F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4F8737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03267E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E87DA0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283266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2253A4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EF733A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2437D6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7EE1D2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AA2C04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6754EC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318F72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58B440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07B8B1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45360C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</w:t>
            </w:r>
          </w:p>
        </w:tc>
      </w:tr>
      <w:tr w:rsidR="00427030" w:rsidRPr="00427030" w14:paraId="589100C3" w14:textId="77777777" w:rsidTr="00427030">
        <w:trPr>
          <w:trHeight w:val="24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C8A034" w14:textId="77777777" w:rsidR="00427030" w:rsidRPr="00427030" w:rsidRDefault="00427030" w:rsidP="004270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SAID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B6C5A2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C88A0E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650962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25EDAF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1C40CA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EE8D14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A7104F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296A96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EAC5B3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AF2943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CEC2E4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17463F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EEB92D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42C877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116442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00873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427030" w:rsidRPr="00427030" w14:paraId="5377979A" w14:textId="77777777" w:rsidTr="00427030">
        <w:trPr>
          <w:trHeight w:val="24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D722A3" w14:textId="77777777" w:rsidR="00427030" w:rsidRPr="00427030" w:rsidRDefault="00427030" w:rsidP="00427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prevalenc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58B356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E4C834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E14430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01C259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89B329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AB1C23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634873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DF4689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A1B8AF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36CCEC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6027D0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E44B99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352225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6BBF21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903F17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D110A0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2</w:t>
            </w:r>
          </w:p>
        </w:tc>
      </w:tr>
      <w:tr w:rsidR="00427030" w:rsidRPr="00427030" w14:paraId="7E117B30" w14:textId="77777777" w:rsidTr="00427030">
        <w:trPr>
          <w:trHeight w:val="24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FFC1BE" w14:textId="77777777" w:rsidR="00427030" w:rsidRPr="00427030" w:rsidRDefault="00427030" w:rsidP="00427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IC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B864D9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01B5F9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AEBC77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81051B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ADE1E2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BF655B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A02E20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1641D6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E8A222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A0C1B4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33D794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E223A8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7EA42B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6CF20B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8E6378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8AB368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2</w:t>
            </w:r>
          </w:p>
        </w:tc>
      </w:tr>
      <w:tr w:rsidR="00427030" w:rsidRPr="00427030" w14:paraId="76A0B691" w14:textId="77777777" w:rsidTr="00427030">
        <w:trPr>
          <w:trHeight w:val="24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AFDB8B" w14:textId="77777777" w:rsidR="00427030" w:rsidRPr="00427030" w:rsidRDefault="00427030" w:rsidP="00427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IC+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864E1F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6FC104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4CBAC7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A635BE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687E82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CA1BD0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99EB8F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EE7D20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432CF7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20A86B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E9DC8C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BED23A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940670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C7CAD4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BD268C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7C8254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3</w:t>
            </w:r>
          </w:p>
        </w:tc>
      </w:tr>
      <w:tr w:rsidR="00427030" w:rsidRPr="00427030" w14:paraId="4338F43D" w14:textId="77777777" w:rsidTr="00427030">
        <w:trPr>
          <w:trHeight w:val="24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88C1A7" w14:textId="77777777" w:rsidR="00427030" w:rsidRPr="00427030" w:rsidRDefault="00427030" w:rsidP="004270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ydroxychloroquin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79E994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02984C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998B07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776948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0EAB8D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D80322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FD110F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8440E4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BA5FDF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FC96FF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399C31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29B87A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96EE65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447CDE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774B3C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DF691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427030" w:rsidRPr="00427030" w14:paraId="76009770" w14:textId="77777777" w:rsidTr="00427030">
        <w:trPr>
          <w:trHeight w:val="24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FEA0A6" w14:textId="77777777" w:rsidR="00427030" w:rsidRPr="00427030" w:rsidRDefault="00427030" w:rsidP="00427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prevalenc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65EE01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684CD9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58C1F3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156C0F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DF51B1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4DCFC4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284B38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DAAC50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115466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DFB701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7C750E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A3962A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C4C1AA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4692FD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81D40B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B08590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</w:t>
            </w:r>
          </w:p>
        </w:tc>
      </w:tr>
      <w:tr w:rsidR="00427030" w:rsidRPr="00427030" w14:paraId="59007953" w14:textId="77777777" w:rsidTr="00427030">
        <w:trPr>
          <w:trHeight w:val="24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BE9163" w14:textId="77777777" w:rsidR="00427030" w:rsidRPr="00427030" w:rsidRDefault="00427030" w:rsidP="00427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IC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DC3372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AE63E5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3B2CF9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390BB3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829131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08E35D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07231B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DA7EC0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3D7195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3B25D7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27723C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564C6D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BEC943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3BFD1C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69F90F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847EC7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</w:tr>
      <w:tr w:rsidR="00427030" w:rsidRPr="00427030" w14:paraId="26C61338" w14:textId="77777777" w:rsidTr="00427030">
        <w:trPr>
          <w:trHeight w:val="24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3B479D" w14:textId="77777777" w:rsidR="00427030" w:rsidRPr="00427030" w:rsidRDefault="00427030" w:rsidP="00427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IC+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36F913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FE19BB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2E04E1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7E25CB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7CD8E8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99EF01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72F872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B1E34A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69585D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6FB063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CEC68B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A390A6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F0F516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F74374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E399A7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8A4D58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</w:t>
            </w:r>
          </w:p>
        </w:tc>
      </w:tr>
      <w:tr w:rsidR="00427030" w:rsidRPr="00427030" w14:paraId="3097A4CF" w14:textId="77777777" w:rsidTr="00427030">
        <w:trPr>
          <w:trHeight w:val="24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DC14B4" w14:textId="77777777" w:rsidR="00427030" w:rsidRPr="00427030" w:rsidRDefault="00427030" w:rsidP="004270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xyge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12EA32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AF71D4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AEC0FC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2E5DD6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D2AFDD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B171F3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6D47C0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666DBD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8CAF18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2617D7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6D7124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9A4A57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22EAC2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94F7C2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F19ACD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C95B2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427030" w:rsidRPr="00427030" w14:paraId="271735EC" w14:textId="77777777" w:rsidTr="00427030">
        <w:trPr>
          <w:trHeight w:val="24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9A5631" w14:textId="77777777" w:rsidR="00427030" w:rsidRPr="00427030" w:rsidRDefault="00427030" w:rsidP="00427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prevalenc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E96A18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9801D1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8AACBB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115ACD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D52E49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5D68C1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88A3D4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01F59F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38CD65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2C869E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351698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B08BB9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ED357C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29CADD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583AA7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CF059D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2</w:t>
            </w:r>
          </w:p>
        </w:tc>
      </w:tr>
      <w:tr w:rsidR="00427030" w:rsidRPr="00427030" w14:paraId="0C47A14F" w14:textId="77777777" w:rsidTr="00427030">
        <w:trPr>
          <w:trHeight w:val="24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7C6910" w14:textId="77777777" w:rsidR="00427030" w:rsidRPr="00427030" w:rsidRDefault="00427030" w:rsidP="00427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IC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76BD7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11FEE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294A5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4D7E12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EA4365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83EC6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D1DE7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0F6F2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E5516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32F85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2C4FA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B857C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CB7A5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E075C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D4D21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4DCCE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2</w:t>
            </w:r>
          </w:p>
        </w:tc>
      </w:tr>
      <w:tr w:rsidR="00427030" w:rsidRPr="00427030" w14:paraId="64D3B8A8" w14:textId="77777777" w:rsidTr="00427030">
        <w:trPr>
          <w:trHeight w:val="240"/>
        </w:trPr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303F857" w14:textId="77777777" w:rsidR="00427030" w:rsidRPr="00427030" w:rsidRDefault="00427030" w:rsidP="00427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IC+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5AF4A0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6781DB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ED7F54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3AB25F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D9E643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638D01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253215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FF3DD8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F48F29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25164D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D54BEF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CEDFFF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74211D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272988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7111A3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BE5BC8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</w:t>
            </w:r>
          </w:p>
        </w:tc>
      </w:tr>
    </w:tbl>
    <w:p w14:paraId="366FA3D9" w14:textId="7F3D5028" w:rsidR="00427030" w:rsidRDefault="00427030"/>
    <w:p w14:paraId="6E390644" w14:textId="1CB242BC" w:rsidR="00427030" w:rsidRDefault="00427030"/>
    <w:p w14:paraId="21643A9D" w14:textId="642881AE" w:rsidR="00427030" w:rsidRDefault="00427030" w:rsidP="00427030">
      <w:pPr>
        <w:spacing w:after="0" w:line="240" w:lineRule="auto"/>
      </w:pPr>
      <w:r w:rsidRPr="00427030">
        <w:lastRenderedPageBreak/>
        <w:t xml:space="preserve">Table </w:t>
      </w:r>
      <w:r>
        <w:t>2</w:t>
      </w:r>
      <w:r w:rsidRPr="00427030">
        <w:t xml:space="preserve">. </w:t>
      </w:r>
      <w:r w:rsidRPr="00427030">
        <w:t>T</w:t>
      </w:r>
      <w:r w:rsidRPr="00427030">
        <w:t>he three most commonly used drugs in each category.</w:t>
      </w:r>
    </w:p>
    <w:p w14:paraId="0103E81A" w14:textId="77777777" w:rsidR="0076532D" w:rsidRDefault="0076532D" w:rsidP="00427030">
      <w:pPr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it-IT"/>
        </w:rPr>
      </w:pPr>
    </w:p>
    <w:tbl>
      <w:tblPr>
        <w:tblW w:w="9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0"/>
        <w:gridCol w:w="2080"/>
        <w:gridCol w:w="1861"/>
        <w:gridCol w:w="1819"/>
        <w:gridCol w:w="1583"/>
      </w:tblGrid>
      <w:tr w:rsidR="00427030" w:rsidRPr="00427030" w14:paraId="081C8202" w14:textId="77777777" w:rsidTr="0076532D">
        <w:trPr>
          <w:trHeight w:val="773"/>
        </w:trPr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90070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rug class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2BBED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rug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505ADF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TC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BB0CCE" w14:textId="0DEBD28A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ovid-19 drug users in the study period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E714FA" w14:textId="2AF8A83D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ercentage of users on drug c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tegory</w:t>
            </w: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users</w:t>
            </w:r>
          </w:p>
        </w:tc>
      </w:tr>
      <w:tr w:rsidR="00427030" w:rsidRPr="00427030" w14:paraId="6004F64A" w14:textId="77777777" w:rsidTr="0076532D">
        <w:trPr>
          <w:trHeight w:val="300"/>
        </w:trPr>
        <w:tc>
          <w:tcPr>
            <w:tcW w:w="25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42945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Antibiotics 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00BCA" w14:textId="77777777" w:rsidR="00427030" w:rsidRPr="00427030" w:rsidRDefault="00427030" w:rsidP="00427030">
            <w:pPr>
              <w:spacing w:after="0" w:line="240" w:lineRule="auto"/>
              <w:rPr>
                <w:rFonts w:ascii="Calibri" w:eastAsia="Times New Roman" w:hAnsi="Calibri" w:cs="Calibri"/>
                <w:color w:val="4D5156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4D5156"/>
                <w:sz w:val="20"/>
                <w:szCs w:val="20"/>
                <w:lang w:val="it-IT" w:eastAsia="it-IT"/>
              </w:rPr>
              <w:t>Azithromycin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0F1286A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01FA10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830CB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2383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49DC2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8.6%</w:t>
            </w:r>
          </w:p>
        </w:tc>
      </w:tr>
      <w:tr w:rsidR="00427030" w:rsidRPr="00427030" w14:paraId="52C38F2A" w14:textId="77777777" w:rsidTr="0076532D">
        <w:trPr>
          <w:trHeight w:val="300"/>
        </w:trPr>
        <w:tc>
          <w:tcPr>
            <w:tcW w:w="2580" w:type="dxa"/>
            <w:vMerge/>
            <w:vAlign w:val="center"/>
            <w:hideMark/>
          </w:tcPr>
          <w:p w14:paraId="3969546B" w14:textId="77777777" w:rsidR="00427030" w:rsidRPr="00427030" w:rsidRDefault="00427030" w:rsidP="004270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8D8570E" w14:textId="77777777" w:rsidR="00427030" w:rsidRPr="00427030" w:rsidRDefault="00427030" w:rsidP="00427030">
            <w:pPr>
              <w:spacing w:after="0" w:line="240" w:lineRule="auto"/>
              <w:rPr>
                <w:rFonts w:ascii="Calibri" w:eastAsia="Times New Roman" w:hAnsi="Calibri" w:cs="Calibri"/>
                <w:color w:val="4D5156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4D5156"/>
                <w:sz w:val="20"/>
                <w:szCs w:val="20"/>
                <w:lang w:val="it-IT" w:eastAsia="it-IT"/>
              </w:rPr>
              <w:t>Clarithromycin</w:t>
            </w:r>
          </w:p>
        </w:tc>
        <w:tc>
          <w:tcPr>
            <w:tcW w:w="1861" w:type="dxa"/>
            <w:shd w:val="clear" w:color="auto" w:fill="auto"/>
            <w:hideMark/>
          </w:tcPr>
          <w:p w14:paraId="3E9060D2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01FA09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43DF1CA0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486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6159F2C6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2.4%</w:t>
            </w:r>
          </w:p>
        </w:tc>
      </w:tr>
      <w:tr w:rsidR="00427030" w:rsidRPr="00427030" w14:paraId="0C088335" w14:textId="77777777" w:rsidTr="0076532D">
        <w:trPr>
          <w:trHeight w:val="300"/>
        </w:trPr>
        <w:tc>
          <w:tcPr>
            <w:tcW w:w="2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358140D" w14:textId="77777777" w:rsidR="00427030" w:rsidRPr="00427030" w:rsidRDefault="00427030" w:rsidP="004270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60FBD" w14:textId="77777777" w:rsidR="00427030" w:rsidRPr="00427030" w:rsidRDefault="00427030" w:rsidP="00427030">
            <w:pPr>
              <w:spacing w:after="0" w:line="240" w:lineRule="auto"/>
              <w:rPr>
                <w:rFonts w:ascii="Calibri" w:eastAsia="Times New Roman" w:hAnsi="Calibri" w:cs="Calibri"/>
                <w:color w:val="4D5156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4D5156"/>
                <w:sz w:val="20"/>
                <w:szCs w:val="20"/>
                <w:lang w:val="it-IT" w:eastAsia="it-IT"/>
              </w:rPr>
              <w:t>Cefixime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4969768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01DD08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B5125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603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9C2E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3%</w:t>
            </w:r>
          </w:p>
        </w:tc>
      </w:tr>
      <w:tr w:rsidR="00427030" w:rsidRPr="00427030" w14:paraId="4F1C8AC2" w14:textId="77777777" w:rsidTr="0076532D">
        <w:trPr>
          <w:trHeight w:val="300"/>
        </w:trPr>
        <w:tc>
          <w:tcPr>
            <w:tcW w:w="25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E38BC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ntithrombotics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4BC6" w14:textId="77777777" w:rsidR="00427030" w:rsidRPr="00427030" w:rsidRDefault="00427030" w:rsidP="00427030">
            <w:pPr>
              <w:spacing w:after="0" w:line="240" w:lineRule="auto"/>
              <w:rPr>
                <w:rFonts w:ascii="Calibri" w:eastAsia="Times New Roman" w:hAnsi="Calibri" w:cs="Calibri"/>
                <w:color w:val="4D5156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4D5156"/>
                <w:sz w:val="20"/>
                <w:szCs w:val="20"/>
                <w:lang w:val="it-IT" w:eastAsia="it-IT"/>
              </w:rPr>
              <w:t>Enoxaparin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5AEF613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01AB05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F638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406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8879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9.0%</w:t>
            </w:r>
          </w:p>
        </w:tc>
      </w:tr>
      <w:tr w:rsidR="00427030" w:rsidRPr="00427030" w14:paraId="2A373165" w14:textId="77777777" w:rsidTr="0076532D">
        <w:trPr>
          <w:trHeight w:val="300"/>
        </w:trPr>
        <w:tc>
          <w:tcPr>
            <w:tcW w:w="2580" w:type="dxa"/>
            <w:vMerge/>
            <w:vAlign w:val="center"/>
            <w:hideMark/>
          </w:tcPr>
          <w:p w14:paraId="1504179C" w14:textId="77777777" w:rsidR="00427030" w:rsidRPr="00427030" w:rsidRDefault="00427030" w:rsidP="004270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90A7B0F" w14:textId="77777777" w:rsidR="00427030" w:rsidRPr="00427030" w:rsidRDefault="00427030" w:rsidP="00427030">
            <w:pPr>
              <w:spacing w:after="0" w:line="240" w:lineRule="auto"/>
              <w:rPr>
                <w:rFonts w:ascii="Calibri" w:eastAsia="Times New Roman" w:hAnsi="Calibri" w:cs="Calibri"/>
                <w:color w:val="4D5156"/>
                <w:sz w:val="20"/>
                <w:szCs w:val="20"/>
                <w:lang w:val="it-IT" w:eastAsia="it-IT"/>
              </w:rPr>
            </w:pPr>
            <w:hyperlink r:id="rId4" w:history="1">
              <w:r w:rsidRPr="00427030">
                <w:rPr>
                  <w:rFonts w:ascii="Calibri" w:eastAsia="Times New Roman" w:hAnsi="Calibri" w:cs="Calibri"/>
                  <w:color w:val="4D5156"/>
                  <w:sz w:val="20"/>
                  <w:szCs w:val="20"/>
                  <w:lang w:val="it-IT" w:eastAsia="it-IT"/>
                </w:rPr>
                <w:t>Acetylsalicylic acid</w:t>
              </w:r>
            </w:hyperlink>
          </w:p>
        </w:tc>
        <w:tc>
          <w:tcPr>
            <w:tcW w:w="1861" w:type="dxa"/>
            <w:shd w:val="clear" w:color="auto" w:fill="auto"/>
            <w:hideMark/>
          </w:tcPr>
          <w:p w14:paraId="021FE1EB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01AC06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1C2AA454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204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2AEEE796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2.4%</w:t>
            </w:r>
          </w:p>
        </w:tc>
      </w:tr>
      <w:tr w:rsidR="00427030" w:rsidRPr="00427030" w14:paraId="64C2AAD1" w14:textId="77777777" w:rsidTr="0076532D">
        <w:trPr>
          <w:trHeight w:val="300"/>
        </w:trPr>
        <w:tc>
          <w:tcPr>
            <w:tcW w:w="2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26EC99C" w14:textId="77777777" w:rsidR="00427030" w:rsidRPr="00427030" w:rsidRDefault="00427030" w:rsidP="004270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17F4" w14:textId="77777777" w:rsidR="00427030" w:rsidRPr="00427030" w:rsidRDefault="00427030" w:rsidP="00427030">
            <w:pPr>
              <w:spacing w:after="0" w:line="240" w:lineRule="auto"/>
              <w:rPr>
                <w:rFonts w:ascii="Calibri" w:eastAsia="Times New Roman" w:hAnsi="Calibri" w:cs="Calibri"/>
                <w:color w:val="4D5156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4D5156"/>
                <w:sz w:val="20"/>
                <w:szCs w:val="20"/>
                <w:lang w:val="it-IT" w:eastAsia="it-IT"/>
              </w:rPr>
              <w:t>Clopidogrel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C589A8C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01AC04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DBB76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02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661A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7%</w:t>
            </w:r>
          </w:p>
        </w:tc>
      </w:tr>
      <w:tr w:rsidR="00427030" w:rsidRPr="00427030" w14:paraId="73481D53" w14:textId="77777777" w:rsidTr="0076532D">
        <w:trPr>
          <w:trHeight w:val="300"/>
        </w:trPr>
        <w:tc>
          <w:tcPr>
            <w:tcW w:w="25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FF6AF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Corticosteroids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75A7C" w14:textId="77777777" w:rsidR="00427030" w:rsidRPr="00427030" w:rsidRDefault="00427030" w:rsidP="00427030">
            <w:pPr>
              <w:spacing w:after="0" w:line="240" w:lineRule="auto"/>
              <w:rPr>
                <w:rFonts w:ascii="Calibri" w:eastAsia="Times New Roman" w:hAnsi="Calibri" w:cs="Calibri"/>
                <w:color w:val="4D5156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4D5156"/>
                <w:sz w:val="20"/>
                <w:szCs w:val="20"/>
                <w:lang w:val="it-IT" w:eastAsia="it-IT"/>
              </w:rPr>
              <w:t>Prednisone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06728C1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02AB07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4890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1332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64A0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3.9%</w:t>
            </w:r>
          </w:p>
        </w:tc>
      </w:tr>
      <w:tr w:rsidR="00427030" w:rsidRPr="00427030" w14:paraId="4CC99342" w14:textId="77777777" w:rsidTr="0076532D">
        <w:trPr>
          <w:trHeight w:val="300"/>
        </w:trPr>
        <w:tc>
          <w:tcPr>
            <w:tcW w:w="2580" w:type="dxa"/>
            <w:vMerge/>
            <w:vAlign w:val="center"/>
            <w:hideMark/>
          </w:tcPr>
          <w:p w14:paraId="3099DE45" w14:textId="77777777" w:rsidR="00427030" w:rsidRPr="00427030" w:rsidRDefault="00427030" w:rsidP="004270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9F0C886" w14:textId="77777777" w:rsidR="00427030" w:rsidRPr="00427030" w:rsidRDefault="00427030" w:rsidP="00427030">
            <w:pPr>
              <w:spacing w:after="0" w:line="240" w:lineRule="auto"/>
              <w:rPr>
                <w:rFonts w:ascii="Calibri" w:eastAsia="Times New Roman" w:hAnsi="Calibri" w:cs="Calibri"/>
                <w:color w:val="4D5156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4D5156"/>
                <w:sz w:val="20"/>
                <w:szCs w:val="20"/>
                <w:lang w:val="it-IT" w:eastAsia="it-IT"/>
              </w:rPr>
              <w:t>Betametasone</w:t>
            </w:r>
          </w:p>
        </w:tc>
        <w:tc>
          <w:tcPr>
            <w:tcW w:w="1861" w:type="dxa"/>
            <w:shd w:val="clear" w:color="auto" w:fill="auto"/>
            <w:hideMark/>
          </w:tcPr>
          <w:p w14:paraId="45496CC9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02AB01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2CDF2606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507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07C28734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9.4%</w:t>
            </w:r>
          </w:p>
        </w:tc>
      </w:tr>
      <w:tr w:rsidR="00427030" w:rsidRPr="00427030" w14:paraId="2AF33718" w14:textId="77777777" w:rsidTr="0076532D">
        <w:trPr>
          <w:trHeight w:val="300"/>
        </w:trPr>
        <w:tc>
          <w:tcPr>
            <w:tcW w:w="2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C231BBF" w14:textId="77777777" w:rsidR="00427030" w:rsidRPr="00427030" w:rsidRDefault="00427030" w:rsidP="004270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C6740" w14:textId="77777777" w:rsidR="00427030" w:rsidRPr="00427030" w:rsidRDefault="00427030" w:rsidP="00427030">
            <w:pPr>
              <w:spacing w:after="0" w:line="240" w:lineRule="auto"/>
              <w:rPr>
                <w:rFonts w:ascii="Calibri" w:eastAsia="Times New Roman" w:hAnsi="Calibri" w:cs="Calibri"/>
                <w:color w:val="4D5156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4D5156"/>
                <w:sz w:val="20"/>
                <w:szCs w:val="20"/>
                <w:lang w:val="it-IT" w:eastAsia="it-IT"/>
              </w:rPr>
              <w:t>Dexametasone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D41B547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02AB02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43304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758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1291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.7%</w:t>
            </w:r>
          </w:p>
        </w:tc>
      </w:tr>
      <w:tr w:rsidR="00427030" w:rsidRPr="00427030" w14:paraId="6BECB8C7" w14:textId="77777777" w:rsidTr="0076532D">
        <w:trPr>
          <w:trHeight w:val="300"/>
        </w:trPr>
        <w:tc>
          <w:tcPr>
            <w:tcW w:w="25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55548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SAIDs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58286" w14:textId="77777777" w:rsidR="00427030" w:rsidRPr="00427030" w:rsidRDefault="00427030" w:rsidP="00427030">
            <w:pPr>
              <w:spacing w:after="0" w:line="240" w:lineRule="auto"/>
              <w:rPr>
                <w:rFonts w:ascii="Calibri" w:eastAsia="Times New Roman" w:hAnsi="Calibri" w:cs="Calibri"/>
                <w:color w:val="4D5156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4D5156"/>
                <w:sz w:val="20"/>
                <w:szCs w:val="20"/>
                <w:lang w:val="it-IT" w:eastAsia="it-IT"/>
              </w:rPr>
              <w:t>Ibruprofen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B9D2094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01AE01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95B2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81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B5E4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6.0%</w:t>
            </w:r>
          </w:p>
        </w:tc>
      </w:tr>
      <w:tr w:rsidR="00427030" w:rsidRPr="00427030" w14:paraId="6B012A64" w14:textId="77777777" w:rsidTr="0076532D">
        <w:trPr>
          <w:trHeight w:val="300"/>
        </w:trPr>
        <w:tc>
          <w:tcPr>
            <w:tcW w:w="2580" w:type="dxa"/>
            <w:vMerge/>
            <w:vAlign w:val="center"/>
            <w:hideMark/>
          </w:tcPr>
          <w:p w14:paraId="73799909" w14:textId="77777777" w:rsidR="00427030" w:rsidRPr="00427030" w:rsidRDefault="00427030" w:rsidP="004270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AF0DA18" w14:textId="77777777" w:rsidR="00427030" w:rsidRPr="00427030" w:rsidRDefault="00427030" w:rsidP="00427030">
            <w:pPr>
              <w:spacing w:after="0" w:line="240" w:lineRule="auto"/>
              <w:rPr>
                <w:rFonts w:ascii="Calibri" w:eastAsia="Times New Roman" w:hAnsi="Calibri" w:cs="Calibri"/>
                <w:color w:val="4D5156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4D5156"/>
                <w:sz w:val="20"/>
                <w:szCs w:val="20"/>
                <w:lang w:val="it-IT" w:eastAsia="it-IT"/>
              </w:rPr>
              <w:t>Nimesulide</w:t>
            </w:r>
          </w:p>
        </w:tc>
        <w:tc>
          <w:tcPr>
            <w:tcW w:w="1861" w:type="dxa"/>
            <w:shd w:val="clear" w:color="auto" w:fill="auto"/>
            <w:hideMark/>
          </w:tcPr>
          <w:p w14:paraId="24EB8CE2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01AX17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7B887C7C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752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3E1C9EB4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5%</w:t>
            </w:r>
          </w:p>
        </w:tc>
      </w:tr>
      <w:tr w:rsidR="00427030" w:rsidRPr="00427030" w14:paraId="2B0BF06D" w14:textId="77777777" w:rsidTr="0076532D">
        <w:trPr>
          <w:trHeight w:val="300"/>
        </w:trPr>
        <w:tc>
          <w:tcPr>
            <w:tcW w:w="2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6C437B7" w14:textId="77777777" w:rsidR="00427030" w:rsidRPr="00427030" w:rsidRDefault="00427030" w:rsidP="004270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24D9" w14:textId="77777777" w:rsidR="00427030" w:rsidRPr="00427030" w:rsidRDefault="00427030" w:rsidP="00427030">
            <w:pPr>
              <w:spacing w:after="0" w:line="240" w:lineRule="auto"/>
              <w:rPr>
                <w:rFonts w:ascii="Calibri" w:eastAsia="Times New Roman" w:hAnsi="Calibri" w:cs="Calibri"/>
                <w:color w:val="4D5156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4D5156"/>
                <w:sz w:val="20"/>
                <w:szCs w:val="20"/>
                <w:lang w:val="it-IT" w:eastAsia="it-IT"/>
              </w:rPr>
              <w:t>Ketoprofen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484699B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01AE03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31CE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219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8527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6.4%</w:t>
            </w:r>
          </w:p>
        </w:tc>
      </w:tr>
      <w:tr w:rsidR="00427030" w:rsidRPr="00427030" w14:paraId="0E63AD02" w14:textId="77777777" w:rsidTr="0076532D">
        <w:trPr>
          <w:trHeight w:val="300"/>
        </w:trPr>
        <w:tc>
          <w:tcPr>
            <w:tcW w:w="25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3557A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Vitamin D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2CE8F" w14:textId="77777777" w:rsidR="00427030" w:rsidRPr="00427030" w:rsidRDefault="00427030" w:rsidP="00427030">
            <w:pPr>
              <w:spacing w:after="0" w:line="240" w:lineRule="auto"/>
              <w:rPr>
                <w:rFonts w:ascii="Calibri" w:eastAsia="Times New Roman" w:hAnsi="Calibri" w:cs="Calibri"/>
                <w:color w:val="4D5156"/>
                <w:sz w:val="20"/>
                <w:szCs w:val="20"/>
                <w:lang w:val="it-IT" w:eastAsia="it-IT"/>
              </w:rPr>
            </w:pPr>
            <w:hyperlink r:id="rId5" w:history="1">
              <w:r w:rsidRPr="00427030">
                <w:rPr>
                  <w:rFonts w:ascii="Calibri" w:eastAsia="Times New Roman" w:hAnsi="Calibri" w:cs="Calibri"/>
                  <w:color w:val="4D5156"/>
                  <w:sz w:val="20"/>
                  <w:szCs w:val="20"/>
                  <w:lang w:val="it-IT" w:eastAsia="it-IT"/>
                </w:rPr>
                <w:t>Colecalciferol </w:t>
              </w:r>
            </w:hyperlink>
          </w:p>
        </w:tc>
        <w:tc>
          <w:tcPr>
            <w:tcW w:w="186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07B285A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11CC05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7EDD2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71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6522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6.9%</w:t>
            </w:r>
          </w:p>
        </w:tc>
      </w:tr>
      <w:tr w:rsidR="00427030" w:rsidRPr="00427030" w14:paraId="6905A226" w14:textId="77777777" w:rsidTr="0076532D">
        <w:trPr>
          <w:trHeight w:val="300"/>
        </w:trPr>
        <w:tc>
          <w:tcPr>
            <w:tcW w:w="2580" w:type="dxa"/>
            <w:vMerge/>
            <w:vAlign w:val="center"/>
            <w:hideMark/>
          </w:tcPr>
          <w:p w14:paraId="20F0EFAF" w14:textId="77777777" w:rsidR="00427030" w:rsidRPr="00427030" w:rsidRDefault="00427030" w:rsidP="004270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627CAC4" w14:textId="77777777" w:rsidR="00427030" w:rsidRPr="00427030" w:rsidRDefault="00427030" w:rsidP="00427030">
            <w:pPr>
              <w:spacing w:after="0" w:line="240" w:lineRule="auto"/>
              <w:rPr>
                <w:rFonts w:ascii="Calibri" w:eastAsia="Times New Roman" w:hAnsi="Calibri" w:cs="Calibri"/>
                <w:color w:val="4D5156"/>
                <w:sz w:val="20"/>
                <w:szCs w:val="20"/>
                <w:lang w:val="it-IT" w:eastAsia="it-IT"/>
              </w:rPr>
            </w:pPr>
            <w:hyperlink r:id="rId6" w:history="1">
              <w:r w:rsidRPr="00427030">
                <w:rPr>
                  <w:rFonts w:ascii="Calibri" w:eastAsia="Times New Roman" w:hAnsi="Calibri" w:cs="Calibri"/>
                  <w:color w:val="4D5156"/>
                  <w:sz w:val="20"/>
                  <w:szCs w:val="20"/>
                  <w:lang w:val="it-IT" w:eastAsia="it-IT"/>
                </w:rPr>
                <w:t>Calcifediol </w:t>
              </w:r>
            </w:hyperlink>
          </w:p>
        </w:tc>
        <w:tc>
          <w:tcPr>
            <w:tcW w:w="1861" w:type="dxa"/>
            <w:shd w:val="clear" w:color="auto" w:fill="auto"/>
            <w:hideMark/>
          </w:tcPr>
          <w:p w14:paraId="4F9A91E6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11CC06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77DC1671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46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5155F0D9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.4%</w:t>
            </w:r>
          </w:p>
        </w:tc>
      </w:tr>
      <w:tr w:rsidR="00427030" w:rsidRPr="00427030" w14:paraId="21B8DF34" w14:textId="77777777" w:rsidTr="0076532D">
        <w:trPr>
          <w:trHeight w:val="300"/>
        </w:trPr>
        <w:tc>
          <w:tcPr>
            <w:tcW w:w="2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82A8C89" w14:textId="77777777" w:rsidR="00427030" w:rsidRPr="00427030" w:rsidRDefault="00427030" w:rsidP="004270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E197F" w14:textId="77777777" w:rsidR="00427030" w:rsidRPr="00427030" w:rsidRDefault="00427030" w:rsidP="00427030">
            <w:pPr>
              <w:spacing w:after="0" w:line="240" w:lineRule="auto"/>
              <w:rPr>
                <w:rFonts w:ascii="Calibri" w:eastAsia="Times New Roman" w:hAnsi="Calibri" w:cs="Calibri"/>
                <w:color w:val="4D5156"/>
                <w:sz w:val="20"/>
                <w:szCs w:val="20"/>
                <w:lang w:val="it-IT" w:eastAsia="it-IT"/>
              </w:rPr>
            </w:pPr>
            <w:hyperlink r:id="rId7" w:history="1">
              <w:r w:rsidRPr="00427030">
                <w:rPr>
                  <w:rFonts w:ascii="Calibri" w:eastAsia="Times New Roman" w:hAnsi="Calibri" w:cs="Calibri"/>
                  <w:color w:val="4D5156"/>
                  <w:sz w:val="20"/>
                  <w:szCs w:val="20"/>
                  <w:lang w:val="it-IT" w:eastAsia="it-IT"/>
                </w:rPr>
                <w:t>Alfacalcidol</w:t>
              </w:r>
            </w:hyperlink>
          </w:p>
        </w:tc>
        <w:tc>
          <w:tcPr>
            <w:tcW w:w="18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C04D9AE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11CC03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B910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1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4DEA" w14:textId="77777777" w:rsidR="00427030" w:rsidRPr="00427030" w:rsidRDefault="00427030" w:rsidP="00427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270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.9%</w:t>
            </w:r>
          </w:p>
        </w:tc>
      </w:tr>
    </w:tbl>
    <w:p w14:paraId="470A831A" w14:textId="77777777" w:rsidR="00427030" w:rsidRDefault="00427030" w:rsidP="00427030"/>
    <w:p w14:paraId="7DB6ECA7" w14:textId="6DA1B202" w:rsidR="00427030" w:rsidRDefault="00427030"/>
    <w:p w14:paraId="6F36F3EE" w14:textId="2A38DF62" w:rsidR="00427030" w:rsidRDefault="00427030"/>
    <w:p w14:paraId="62DE780F" w14:textId="0BB0BFE7" w:rsidR="00427030" w:rsidRDefault="00427030"/>
    <w:p w14:paraId="16BEBC57" w14:textId="2E4C0AA8" w:rsidR="00427030" w:rsidRDefault="00427030"/>
    <w:p w14:paraId="36419996" w14:textId="0DADDF12" w:rsidR="00427030" w:rsidRDefault="00427030"/>
    <w:p w14:paraId="62536544" w14:textId="3460D698" w:rsidR="00427030" w:rsidRDefault="00427030"/>
    <w:p w14:paraId="0215467C" w14:textId="053DBE8B" w:rsidR="00427030" w:rsidRDefault="00427030"/>
    <w:p w14:paraId="5E82156D" w14:textId="2412BE26" w:rsidR="0076532D" w:rsidRDefault="0076532D" w:rsidP="0076532D">
      <w:r w:rsidRPr="00427030">
        <w:lastRenderedPageBreak/>
        <w:t xml:space="preserve">Table </w:t>
      </w:r>
      <w:r>
        <w:t>3</w:t>
      </w:r>
      <w:r w:rsidRPr="00427030">
        <w:t xml:space="preserve">. Drug use prevalence </w:t>
      </w:r>
      <w:r>
        <w:t xml:space="preserve">in new users* </w:t>
      </w:r>
      <w:r w:rsidRPr="00427030">
        <w:t xml:space="preserve">and 95% </w:t>
      </w:r>
      <w:r>
        <w:t>CI</w:t>
      </w:r>
      <w:r w:rsidRPr="00427030">
        <w:t xml:space="preserve"> among Covid-19 cases stratified by calendar month and drug class</w:t>
      </w:r>
    </w:p>
    <w:p w14:paraId="52265835" w14:textId="77777777" w:rsidR="0076532D" w:rsidRDefault="0076532D" w:rsidP="0076532D"/>
    <w:tbl>
      <w:tblPr>
        <w:tblW w:w="487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6"/>
        <w:gridCol w:w="725"/>
        <w:gridCol w:w="679"/>
        <w:gridCol w:w="746"/>
        <w:gridCol w:w="662"/>
        <w:gridCol w:w="603"/>
        <w:gridCol w:w="704"/>
        <w:gridCol w:w="685"/>
        <w:gridCol w:w="697"/>
        <w:gridCol w:w="713"/>
        <w:gridCol w:w="697"/>
        <w:gridCol w:w="697"/>
        <w:gridCol w:w="697"/>
        <w:gridCol w:w="725"/>
        <w:gridCol w:w="697"/>
        <w:gridCol w:w="746"/>
        <w:gridCol w:w="799"/>
      </w:tblGrid>
      <w:tr w:rsidR="0076532D" w:rsidRPr="0076532D" w14:paraId="606A23FD" w14:textId="77777777" w:rsidTr="0076532D">
        <w:trPr>
          <w:trHeight w:val="247"/>
        </w:trPr>
        <w:tc>
          <w:tcPr>
            <w:tcW w:w="9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798C6" w14:textId="77777777" w:rsidR="0076532D" w:rsidRPr="0076532D" w:rsidRDefault="0076532D" w:rsidP="0076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CE1D0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ar 20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FB06C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pr 20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FDA21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ay 20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FF4FD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un 20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64EF3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ul 20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F8D3B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ug 20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9D8D0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ep 20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F8F3B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ct 20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6CB62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v 20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55FAB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Dec 20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400B6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Jan 20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BF493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Feb 21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2768E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ar 21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B068C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pr 21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6DDFD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ay 21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EDE13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Total</w:t>
            </w:r>
          </w:p>
        </w:tc>
      </w:tr>
      <w:tr w:rsidR="0076532D" w:rsidRPr="0076532D" w14:paraId="1B9345F6" w14:textId="77777777" w:rsidTr="0076532D">
        <w:trPr>
          <w:trHeight w:val="247"/>
        </w:trPr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F39DBD" w14:textId="77777777" w:rsidR="0076532D" w:rsidRPr="0076532D" w:rsidRDefault="0076532D" w:rsidP="0076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° Covid-19 cases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F74D07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,842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52D890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,472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4AF00B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42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E7A6C5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07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F5A611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17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F08D20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,880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62F23F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,079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F42AD5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8,402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1C2651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3,298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F6AB7F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2,347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1DF835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8,416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C7F79F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,450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737E08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9,217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B6C8A1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4,311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3BAC84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3,624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56309A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31,704</w:t>
            </w:r>
          </w:p>
        </w:tc>
      </w:tr>
      <w:tr w:rsidR="0076532D" w:rsidRPr="0076532D" w14:paraId="6338064E" w14:textId="77777777" w:rsidTr="0076532D">
        <w:trPr>
          <w:trHeight w:val="247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EFA2D0" w14:textId="77777777" w:rsidR="0076532D" w:rsidRPr="0076532D" w:rsidRDefault="0076532D" w:rsidP="0076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Antibiotics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60B76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27820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71754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6B1BA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D1FF6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FEFB7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C2709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238F2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F69FE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1F318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78D93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F208A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00354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CAC5E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D7FEB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13842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76532D" w:rsidRPr="0076532D" w14:paraId="48EE33D0" w14:textId="77777777" w:rsidTr="0076532D">
        <w:trPr>
          <w:trHeight w:val="247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56BF5D" w14:textId="77777777" w:rsidR="0076532D" w:rsidRPr="0076532D" w:rsidRDefault="0076532D" w:rsidP="00765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prevalence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F85B9A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DF16DC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.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7CCFB0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.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385DA5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6D3A17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5A5236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.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108A87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.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9F3DA0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6.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0C0223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5.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BAB87C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9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441043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1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30C26A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6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9F41D0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AC9238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723706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8.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B5C25D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.0</w:t>
            </w:r>
          </w:p>
        </w:tc>
      </w:tr>
      <w:tr w:rsidR="0076532D" w:rsidRPr="0076532D" w14:paraId="7C6EF466" w14:textId="77777777" w:rsidTr="0076532D">
        <w:trPr>
          <w:trHeight w:val="247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469E15" w14:textId="77777777" w:rsidR="0076532D" w:rsidRPr="0076532D" w:rsidRDefault="0076532D" w:rsidP="00765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IC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2B7E92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A37317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832135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9DBECE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ADA26E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3D1546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660AED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BE0088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6.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276AD3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4.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39FF96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8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0EFCA6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FF605E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20DDD9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EBB6A8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2.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CB295E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8.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FEC8EC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9.9</w:t>
            </w:r>
          </w:p>
        </w:tc>
      </w:tr>
      <w:tr w:rsidR="0076532D" w:rsidRPr="0076532D" w14:paraId="54A77F2B" w14:textId="77777777" w:rsidTr="0076532D">
        <w:trPr>
          <w:trHeight w:val="247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A2F81F" w14:textId="77777777" w:rsidR="0076532D" w:rsidRPr="0076532D" w:rsidRDefault="0076532D" w:rsidP="00765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IC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159BE5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2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0A89D8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56DB4B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.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278C15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35F88A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8CAA17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.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65F3AC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41D39E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6.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602ED7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5.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F1AACD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9.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3232E5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1.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D74C6A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9B5474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8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03A6BB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201D70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9.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1632CC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.1</w:t>
            </w:r>
          </w:p>
        </w:tc>
      </w:tr>
      <w:tr w:rsidR="0076532D" w:rsidRPr="0076532D" w14:paraId="1BD9AA3C" w14:textId="77777777" w:rsidTr="0076532D">
        <w:trPr>
          <w:trHeight w:val="247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C68444" w14:textId="77777777" w:rsidR="0076532D" w:rsidRPr="0076532D" w:rsidRDefault="0076532D" w:rsidP="0076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ntithrombotics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CF0E8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2C3B4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ABEE9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AC77C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3CDE3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E88C2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147BB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98ED3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90FD8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1871F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965D6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497B5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CFA36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79C0C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A3533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7D23F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76532D" w:rsidRPr="0076532D" w14:paraId="36ACD56D" w14:textId="77777777" w:rsidTr="0076532D">
        <w:trPr>
          <w:trHeight w:val="247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647021" w14:textId="77777777" w:rsidR="0076532D" w:rsidRPr="0076532D" w:rsidRDefault="0076532D" w:rsidP="00765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prevalence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2E5B89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7A5D6D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5F0374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143F59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CF1ABE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41A399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2DDD61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929FF1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0EA1E4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656A4A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AB7725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068D40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659CAE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387D2D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270981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A471C1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3</w:t>
            </w:r>
          </w:p>
        </w:tc>
      </w:tr>
      <w:tr w:rsidR="0076532D" w:rsidRPr="0076532D" w14:paraId="277336EF" w14:textId="77777777" w:rsidTr="0076532D">
        <w:trPr>
          <w:trHeight w:val="247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84880C" w14:textId="77777777" w:rsidR="0076532D" w:rsidRPr="0076532D" w:rsidRDefault="0076532D" w:rsidP="00765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IC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3F8D8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E510F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87714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D10D0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AA72B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C11E2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6EF35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39181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1E61F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5E816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57002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6B24C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308F1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ADECB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1D209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37743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3</w:t>
            </w:r>
          </w:p>
        </w:tc>
      </w:tr>
      <w:tr w:rsidR="0076532D" w:rsidRPr="0076532D" w14:paraId="3D8B8696" w14:textId="77777777" w:rsidTr="0076532D">
        <w:trPr>
          <w:trHeight w:val="247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0F3064" w14:textId="77777777" w:rsidR="0076532D" w:rsidRPr="0076532D" w:rsidRDefault="0076532D" w:rsidP="00765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IC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C01D56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3217C6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C6F53A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BA73EE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FE64B3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6A0EF5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CC7E01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0AE4A1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F19622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195F2F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6556D4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C0EB2A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.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A9688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3DA505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.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F05A7A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CBD3DD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4</w:t>
            </w:r>
          </w:p>
        </w:tc>
      </w:tr>
      <w:tr w:rsidR="0076532D" w:rsidRPr="0076532D" w14:paraId="340E2503" w14:textId="77777777" w:rsidTr="0076532D">
        <w:trPr>
          <w:trHeight w:val="247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B6FAA7" w14:textId="77777777" w:rsidR="0076532D" w:rsidRPr="0076532D" w:rsidRDefault="0076532D" w:rsidP="0076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Corticosteroids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BAA5D9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792CC1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B6C76D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0D6CE0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16A3C4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95809A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736B17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E00E59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9340A1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23213A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BE8583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14CB74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CE0B51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94E4A9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15171E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49252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76532D" w:rsidRPr="0076532D" w14:paraId="3C86F493" w14:textId="77777777" w:rsidTr="0076532D">
        <w:trPr>
          <w:trHeight w:val="247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AEBA09" w14:textId="77777777" w:rsidR="0076532D" w:rsidRPr="0076532D" w:rsidRDefault="0076532D" w:rsidP="00765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prevalence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23ABDB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84E06E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A296B4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7C60D0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9AFB47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A6CC53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F97DF7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62698F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788478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.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7EAA44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4.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56AECC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5.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7C9583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808E6C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9.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E471D1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5.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EF3BAF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.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D1A3D5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4.0</w:t>
            </w:r>
          </w:p>
        </w:tc>
      </w:tr>
      <w:tr w:rsidR="0076532D" w:rsidRPr="0076532D" w14:paraId="3E9E9354" w14:textId="77777777" w:rsidTr="0076532D">
        <w:trPr>
          <w:trHeight w:val="247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618F36" w14:textId="77777777" w:rsidR="0076532D" w:rsidRPr="0076532D" w:rsidRDefault="0076532D" w:rsidP="00765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IC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FBBFE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BF403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CF0C8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DEC64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299F5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93FD8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31444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D4388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.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46F2D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.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A0916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3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B4EA8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5.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56FAE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9.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A3F3A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9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865D2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4.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6E348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.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A31A0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3.8</w:t>
            </w:r>
          </w:p>
        </w:tc>
      </w:tr>
      <w:tr w:rsidR="0076532D" w:rsidRPr="0076532D" w14:paraId="1DAA9B6A" w14:textId="77777777" w:rsidTr="0076532D">
        <w:trPr>
          <w:trHeight w:val="247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86CCF0" w14:textId="77777777" w:rsidR="0076532D" w:rsidRPr="0076532D" w:rsidRDefault="0076532D" w:rsidP="00765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IC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7101B5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5B5385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9FFC32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9ACCB2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ABD442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FAAABD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74E86E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05A0A7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.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F0CE3A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.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2483AD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4.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DC604E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6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679614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.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F5864F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0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2E6715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5.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355710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2.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59D0C2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4.1</w:t>
            </w:r>
          </w:p>
        </w:tc>
      </w:tr>
      <w:tr w:rsidR="0076532D" w:rsidRPr="0076532D" w14:paraId="417119F5" w14:textId="77777777" w:rsidTr="0076532D">
        <w:trPr>
          <w:trHeight w:val="247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18EB94" w14:textId="77777777" w:rsidR="0076532D" w:rsidRPr="0076532D" w:rsidRDefault="0076532D" w:rsidP="0076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Vitamin D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125DD7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A6C91D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7E265F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92ACE8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000212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5C3DF3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C1507F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39DAF8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925D33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0E1FCE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E6F71A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A29568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4AA574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BA117A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3D7A52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A5F26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76532D" w:rsidRPr="0076532D" w14:paraId="0C551F54" w14:textId="77777777" w:rsidTr="0076532D">
        <w:trPr>
          <w:trHeight w:val="247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FDAE3D" w14:textId="77777777" w:rsidR="0076532D" w:rsidRPr="0076532D" w:rsidRDefault="0076532D" w:rsidP="00765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prevalence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1212A8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628F3A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1D4F88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80D55F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86637F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A3CBA4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C81784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3ADA9F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E20465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CF6032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AA3F46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4A237E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40620E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FE7F4A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66094E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7FE3DA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</w:t>
            </w:r>
          </w:p>
        </w:tc>
      </w:tr>
      <w:tr w:rsidR="0076532D" w:rsidRPr="0076532D" w14:paraId="5EE3C40C" w14:textId="77777777" w:rsidTr="0076532D">
        <w:trPr>
          <w:trHeight w:val="247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9F9A2E" w14:textId="77777777" w:rsidR="0076532D" w:rsidRPr="0076532D" w:rsidRDefault="0076532D" w:rsidP="00765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IC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EAA72F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1C9310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42903F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A4AD03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-0.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8E03C4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33281C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966C99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D10CCA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E467BE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6CAD02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35D60F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61B6FF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B61B4C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41F119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CB38A8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494B89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</w:t>
            </w:r>
          </w:p>
        </w:tc>
      </w:tr>
      <w:tr w:rsidR="0076532D" w:rsidRPr="0076532D" w14:paraId="111B0EEC" w14:textId="77777777" w:rsidTr="0076532D">
        <w:trPr>
          <w:trHeight w:val="247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E4F52C" w14:textId="77777777" w:rsidR="0076532D" w:rsidRPr="0076532D" w:rsidRDefault="0076532D" w:rsidP="00765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IC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9E79A5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AD6E8E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771F97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03D42C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EF809E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25DEC6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E046AB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03E7CF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E0DA4D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23773E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A252FF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56F9CC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B9D5F0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510EF5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B7C4BD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036A8B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</w:t>
            </w:r>
          </w:p>
        </w:tc>
      </w:tr>
      <w:tr w:rsidR="0076532D" w:rsidRPr="0076532D" w14:paraId="464D4A59" w14:textId="77777777" w:rsidTr="0076532D">
        <w:trPr>
          <w:trHeight w:val="247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181E98" w14:textId="77777777" w:rsidR="0076532D" w:rsidRPr="0076532D" w:rsidRDefault="0076532D" w:rsidP="0076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SAIDs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5A8329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66A2DA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82287D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580C17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D4AF8B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5F0B29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3C0F6B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285F74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E2A80E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55DC6E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F63C67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783074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E7C7B4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E51E14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BFCF5E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3046B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76532D" w:rsidRPr="0076532D" w14:paraId="45B3329E" w14:textId="77777777" w:rsidTr="0076532D">
        <w:trPr>
          <w:trHeight w:val="247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2A0B21" w14:textId="77777777" w:rsidR="0076532D" w:rsidRPr="0076532D" w:rsidRDefault="0076532D" w:rsidP="00765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prevalence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F9BFD0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406BB4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708367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6DC3F0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02920A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A93C23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74CE87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23D348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6D3A84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6A9242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79EE4B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B77C3B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2593C2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A27FBF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0BC67D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CA65E0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8</w:t>
            </w:r>
          </w:p>
        </w:tc>
      </w:tr>
      <w:tr w:rsidR="0076532D" w:rsidRPr="0076532D" w14:paraId="59887BF2" w14:textId="77777777" w:rsidTr="0076532D">
        <w:trPr>
          <w:trHeight w:val="247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A9B4FD" w14:textId="77777777" w:rsidR="0076532D" w:rsidRPr="0076532D" w:rsidRDefault="0076532D" w:rsidP="00765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IC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90FC5E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2E6D4D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2403EF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B79CF3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0CE7CD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256EEC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1D5090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A895D5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88C6F9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4619F3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5E2A70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8ED623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B9F98C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A73ADD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8A034F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ADAB11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8</w:t>
            </w:r>
          </w:p>
        </w:tc>
      </w:tr>
      <w:tr w:rsidR="0076532D" w:rsidRPr="0076532D" w14:paraId="19834F6B" w14:textId="77777777" w:rsidTr="0076532D">
        <w:trPr>
          <w:trHeight w:val="247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07EBC6" w14:textId="77777777" w:rsidR="0076532D" w:rsidRPr="0076532D" w:rsidRDefault="0076532D" w:rsidP="00765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IC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ECE43F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FD0C26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C7B752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D06A08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807E72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7FD327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D43CD6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2EA406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576E06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24889D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99BDDD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157E0F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91D6D2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EB1A2B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57C255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C70123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9</w:t>
            </w:r>
          </w:p>
        </w:tc>
      </w:tr>
      <w:tr w:rsidR="0076532D" w:rsidRPr="0076532D" w14:paraId="338797BA" w14:textId="77777777" w:rsidTr="0076532D">
        <w:trPr>
          <w:trHeight w:val="247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8A7C15" w14:textId="77777777" w:rsidR="0076532D" w:rsidRPr="0076532D" w:rsidRDefault="0076532D" w:rsidP="0076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ydroxychloroquine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C72505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E4002B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E732CE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950A17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B0D491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D7B211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D70586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FBCD3B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FD2B78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798F09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710A3D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A281F3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604588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584ECB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D39A29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DFDA0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76532D" w:rsidRPr="0076532D" w14:paraId="093C91D7" w14:textId="77777777" w:rsidTr="0076532D">
        <w:trPr>
          <w:trHeight w:val="247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D481AD" w14:textId="77777777" w:rsidR="0076532D" w:rsidRPr="0076532D" w:rsidRDefault="0076532D" w:rsidP="00765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prevalence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7FC927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54A805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BEB343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EFFD50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D5B62A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BA2368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ECFE75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EAC441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77C982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7A362E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7D2DCC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52AF97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2734D0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21B3E7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FF826E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3B83CF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</w:tr>
      <w:tr w:rsidR="0076532D" w:rsidRPr="0076532D" w14:paraId="209F465F" w14:textId="77777777" w:rsidTr="0076532D">
        <w:trPr>
          <w:trHeight w:val="247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B39F52" w14:textId="77777777" w:rsidR="0076532D" w:rsidRPr="0076532D" w:rsidRDefault="0076532D" w:rsidP="00765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IC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F41229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699505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86D0C2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038A8E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E72886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0A8CB4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C48EB6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A3B43B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462CA6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2BC7C1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9AFCB8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DE153C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E151FA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12999E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9C2C46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5B4628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</w:tr>
      <w:tr w:rsidR="0076532D" w:rsidRPr="0076532D" w14:paraId="4C5E465D" w14:textId="77777777" w:rsidTr="0076532D">
        <w:trPr>
          <w:trHeight w:val="247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5B7C30" w14:textId="77777777" w:rsidR="0076532D" w:rsidRPr="0076532D" w:rsidRDefault="0076532D" w:rsidP="00765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IC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B7F076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90D374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0CFB42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0FDEF3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E91787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384447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A00E0A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4782F5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77A502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01F373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E565AE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7ABB6B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74F7B2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4F6339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9E4957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705AF6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</w:tr>
      <w:tr w:rsidR="0076532D" w:rsidRPr="0076532D" w14:paraId="4AFDFC41" w14:textId="77777777" w:rsidTr="0076532D">
        <w:trPr>
          <w:trHeight w:val="247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BE4410" w14:textId="77777777" w:rsidR="0076532D" w:rsidRPr="0076532D" w:rsidRDefault="0076532D" w:rsidP="0076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xyge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45F154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480359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B55363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4CBF93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5E569A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2D1084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DF3EC4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77C27E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6D231A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E899A7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5B633A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FA6D74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45DCA0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2DA5AA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3945CB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7712F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76532D" w:rsidRPr="0076532D" w14:paraId="17BBE544" w14:textId="77777777" w:rsidTr="0076532D">
        <w:trPr>
          <w:trHeight w:val="247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C31DD6" w14:textId="77777777" w:rsidR="0076532D" w:rsidRPr="0076532D" w:rsidRDefault="0076532D" w:rsidP="00765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prevalence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5C5483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230127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F00DA9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48D3BA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EF5D69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DF72FD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4B38B0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CA9D8A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0A9CA9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28DDF4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D7BC52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607818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EC168B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29CCEF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A798CF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9E0894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1</w:t>
            </w:r>
          </w:p>
        </w:tc>
      </w:tr>
      <w:tr w:rsidR="0076532D" w:rsidRPr="0076532D" w14:paraId="7B615B62" w14:textId="77777777" w:rsidTr="0076532D">
        <w:trPr>
          <w:trHeight w:val="247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5730D4" w14:textId="77777777" w:rsidR="0076532D" w:rsidRPr="0076532D" w:rsidRDefault="0076532D" w:rsidP="00765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IC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907AA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7C5A6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63052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888A6A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32C911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872BB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65CCE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321D5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5976E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F59DC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73359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9C2C9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2709C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6F779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0BEE3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7F3D0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1</w:t>
            </w:r>
          </w:p>
        </w:tc>
      </w:tr>
      <w:tr w:rsidR="0076532D" w:rsidRPr="0076532D" w14:paraId="7808BAD4" w14:textId="77777777" w:rsidTr="0076532D">
        <w:trPr>
          <w:trHeight w:val="247"/>
        </w:trPr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0FBC34C" w14:textId="77777777" w:rsidR="0076532D" w:rsidRPr="0076532D" w:rsidRDefault="0076532D" w:rsidP="00765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IC+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802ED3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9123EE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1C1BAF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5EC139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27677A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B9568A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39ADD8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CF33C7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0219F5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AA9C7A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41D14F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078722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D80F78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D672FE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06529D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.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9C30CA" w14:textId="77777777" w:rsidR="0076532D" w:rsidRPr="0076532D" w:rsidRDefault="0076532D" w:rsidP="0076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7653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2</w:t>
            </w:r>
          </w:p>
        </w:tc>
      </w:tr>
    </w:tbl>
    <w:p w14:paraId="133F2F72" w14:textId="7A0BF630" w:rsidR="00427030" w:rsidRPr="00417907" w:rsidRDefault="00427030">
      <w:pPr>
        <w:rPr>
          <w:sz w:val="20"/>
          <w:szCs w:val="20"/>
        </w:rPr>
      </w:pPr>
    </w:p>
    <w:p w14:paraId="37F07E1B" w14:textId="2CD5B826" w:rsidR="00B74AFF" w:rsidRDefault="0076532D">
      <w:pPr>
        <w:rPr>
          <w:sz w:val="20"/>
          <w:szCs w:val="20"/>
        </w:rPr>
      </w:pPr>
      <w:r w:rsidRPr="00417907">
        <w:rPr>
          <w:sz w:val="20"/>
          <w:szCs w:val="20"/>
        </w:rPr>
        <w:t>New users w</w:t>
      </w:r>
      <w:r w:rsidR="00417907">
        <w:rPr>
          <w:sz w:val="20"/>
          <w:szCs w:val="20"/>
        </w:rPr>
        <w:t>ere</w:t>
      </w:r>
      <w:r w:rsidRPr="00417907">
        <w:rPr>
          <w:sz w:val="20"/>
          <w:szCs w:val="20"/>
        </w:rPr>
        <w:t xml:space="preserve"> defined excluding user of drug class with a previous use </w:t>
      </w:r>
      <w:r w:rsidR="00417907" w:rsidRPr="00417907">
        <w:rPr>
          <w:sz w:val="20"/>
          <w:szCs w:val="20"/>
        </w:rPr>
        <w:t xml:space="preserve">from 15 to </w:t>
      </w:r>
      <w:r w:rsidRPr="00417907">
        <w:rPr>
          <w:sz w:val="20"/>
          <w:szCs w:val="20"/>
        </w:rPr>
        <w:t xml:space="preserve">the 90 days before </w:t>
      </w:r>
      <w:r w:rsidR="00417907" w:rsidRPr="00417907">
        <w:rPr>
          <w:sz w:val="20"/>
          <w:szCs w:val="20"/>
        </w:rPr>
        <w:t xml:space="preserve">Covid-19 </w:t>
      </w:r>
      <w:r w:rsidRPr="00417907">
        <w:rPr>
          <w:sz w:val="20"/>
          <w:szCs w:val="20"/>
        </w:rPr>
        <w:t xml:space="preserve">diagnosis </w:t>
      </w:r>
    </w:p>
    <w:p w14:paraId="1E066332" w14:textId="77777777" w:rsidR="00B74AFF" w:rsidRDefault="00B74AFF">
      <w:pPr>
        <w:spacing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C693175" w14:textId="77777777" w:rsidR="00B74AFF" w:rsidRDefault="00B74AFF">
      <w:pPr>
        <w:rPr>
          <w:sz w:val="20"/>
          <w:szCs w:val="20"/>
        </w:rPr>
        <w:sectPr w:rsidR="00B74AFF" w:rsidSect="00427030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54858430" w14:textId="77777777" w:rsidR="00B74AFF" w:rsidRDefault="00B74AFF" w:rsidP="00B74AFF">
      <w:pPr>
        <w:pStyle w:val="TableTitle"/>
      </w:pPr>
      <w:r w:rsidRPr="003F652A">
        <w:lastRenderedPageBreak/>
        <w:t xml:space="preserve">STROBE </w:t>
      </w:r>
      <w:r>
        <w:t>S</w:t>
      </w:r>
      <w:r w:rsidRPr="003F652A">
        <w:t xml:space="preserve">tatement—checklist of items that should be </w:t>
      </w:r>
      <w:r>
        <w:t xml:space="preserve">included </w:t>
      </w:r>
      <w:r w:rsidRPr="003F652A">
        <w:t>in r</w:t>
      </w:r>
      <w:r>
        <w:t>eports of observational studies</w:t>
      </w:r>
    </w:p>
    <w:p w14:paraId="212D01C0" w14:textId="77777777" w:rsidR="00B74AFF" w:rsidRPr="003F652A" w:rsidRDefault="00B74AFF" w:rsidP="00B74AFF">
      <w:pPr>
        <w:pStyle w:val="TableTitle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89"/>
        <w:gridCol w:w="616"/>
        <w:gridCol w:w="8148"/>
        <w:gridCol w:w="1414"/>
        <w:gridCol w:w="2825"/>
      </w:tblGrid>
      <w:tr w:rsidR="00B74AFF" w:rsidRPr="0022554A" w14:paraId="0A316B48" w14:textId="77777777" w:rsidTr="002B2C33">
        <w:tc>
          <w:tcPr>
            <w:tcW w:w="1951" w:type="dxa"/>
          </w:tcPr>
          <w:p w14:paraId="56A8F432" w14:textId="77777777" w:rsidR="00B74AFF" w:rsidRPr="0022554A" w:rsidRDefault="00B74AFF" w:rsidP="002B2C33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14:paraId="2AAD0D03" w14:textId="77777777" w:rsidR="00B74AFF" w:rsidRPr="0022554A" w:rsidRDefault="00B74AFF" w:rsidP="002B2C3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173" w:type="dxa"/>
            <w:vAlign w:val="bottom"/>
          </w:tcPr>
          <w:p w14:paraId="4BD906AE" w14:textId="77777777" w:rsidR="00B74AFF" w:rsidRPr="0022554A" w:rsidRDefault="00B74AFF" w:rsidP="002B2C3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417" w:type="dxa"/>
          </w:tcPr>
          <w:p w14:paraId="5FE20BD7" w14:textId="77777777" w:rsidR="00B74AFF" w:rsidRPr="0022554A" w:rsidRDefault="00B74AFF" w:rsidP="002B2C3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  <w:tc>
          <w:tcPr>
            <w:tcW w:w="2835" w:type="dxa"/>
          </w:tcPr>
          <w:p w14:paraId="7DED0DA5" w14:textId="77777777" w:rsidR="00B74AFF" w:rsidRPr="0022554A" w:rsidRDefault="00B74AFF" w:rsidP="002B2C3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</w:tr>
      <w:tr w:rsidR="00B74AFF" w:rsidRPr="0022554A" w14:paraId="3BB80C74" w14:textId="77777777" w:rsidTr="002B2C33">
        <w:tc>
          <w:tcPr>
            <w:tcW w:w="1951" w:type="dxa"/>
            <w:vMerge w:val="restart"/>
          </w:tcPr>
          <w:p w14:paraId="24ED51D8" w14:textId="77777777" w:rsidR="00B74AFF" w:rsidRPr="002602FB" w:rsidRDefault="00B74AFF" w:rsidP="002B2C33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14:paraId="3F699726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173" w:type="dxa"/>
          </w:tcPr>
          <w:p w14:paraId="50D851D0" w14:textId="77777777" w:rsidR="00B74AFF" w:rsidRPr="0022554A" w:rsidRDefault="00B74AFF" w:rsidP="002B2C3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417" w:type="dxa"/>
          </w:tcPr>
          <w:p w14:paraId="15C77D92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835" w:type="dxa"/>
          </w:tcPr>
          <w:p w14:paraId="2128F7D3" w14:textId="77777777" w:rsidR="00B74AFF" w:rsidRPr="00A24650" w:rsidRDefault="00B74AFF" w:rsidP="002B2C33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</w:p>
        </w:tc>
      </w:tr>
      <w:tr w:rsidR="00B74AFF" w:rsidRPr="0022554A" w14:paraId="55E15F27" w14:textId="77777777" w:rsidTr="002B2C33">
        <w:tc>
          <w:tcPr>
            <w:tcW w:w="1951" w:type="dxa"/>
            <w:vMerge/>
          </w:tcPr>
          <w:p w14:paraId="1EC29DD4" w14:textId="77777777" w:rsidR="00B74AFF" w:rsidRPr="0022554A" w:rsidRDefault="00B74AFF" w:rsidP="002B2C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14:paraId="2B2D7FC5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173" w:type="dxa"/>
          </w:tcPr>
          <w:p w14:paraId="0B8B736C" w14:textId="77777777" w:rsidR="00B74AFF" w:rsidRPr="0022554A" w:rsidRDefault="00B74AFF" w:rsidP="002B2C3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417" w:type="dxa"/>
          </w:tcPr>
          <w:p w14:paraId="7FD7BB51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835" w:type="dxa"/>
          </w:tcPr>
          <w:p w14:paraId="1239FE67" w14:textId="77777777" w:rsidR="00B74AFF" w:rsidRPr="00A24650" w:rsidRDefault="00B74AFF" w:rsidP="002B2C33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</w:p>
        </w:tc>
      </w:tr>
      <w:tr w:rsidR="00B74AFF" w:rsidRPr="0022554A" w14:paraId="218575B7" w14:textId="77777777" w:rsidTr="002B2C33">
        <w:tc>
          <w:tcPr>
            <w:tcW w:w="12157" w:type="dxa"/>
            <w:gridSpan w:val="4"/>
          </w:tcPr>
          <w:p w14:paraId="420C3BAD" w14:textId="77777777" w:rsidR="00B74AFF" w:rsidRPr="0022554A" w:rsidRDefault="00B74AFF" w:rsidP="002B2C3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2835" w:type="dxa"/>
          </w:tcPr>
          <w:p w14:paraId="6A5A33E3" w14:textId="77777777" w:rsidR="00B74AFF" w:rsidRPr="0022554A" w:rsidRDefault="00B74AFF" w:rsidP="002B2C3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B74AFF" w:rsidRPr="0022554A" w14:paraId="686FAEC3" w14:textId="77777777" w:rsidTr="002B2C33">
        <w:tc>
          <w:tcPr>
            <w:tcW w:w="1951" w:type="dxa"/>
          </w:tcPr>
          <w:p w14:paraId="1801B6B0" w14:textId="77777777" w:rsidR="00B74AFF" w:rsidRPr="0022554A" w:rsidRDefault="00B74AFF" w:rsidP="002B2C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14:paraId="14CA432D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173" w:type="dxa"/>
          </w:tcPr>
          <w:p w14:paraId="2E7FC288" w14:textId="77777777" w:rsidR="00B74AFF" w:rsidRPr="0022554A" w:rsidRDefault="00B74AFF" w:rsidP="002B2C3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417" w:type="dxa"/>
          </w:tcPr>
          <w:p w14:paraId="7656A32F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835" w:type="dxa"/>
          </w:tcPr>
          <w:p w14:paraId="74BF42B9" w14:textId="77777777" w:rsidR="00B74AFF" w:rsidRPr="00A24650" w:rsidRDefault="00B74AFF" w:rsidP="002B2C3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6"/>
                <w:szCs w:val="16"/>
              </w:rPr>
            </w:pPr>
          </w:p>
        </w:tc>
      </w:tr>
      <w:tr w:rsidR="00B74AFF" w:rsidRPr="0022554A" w14:paraId="7D94C60C" w14:textId="77777777" w:rsidTr="002B2C33">
        <w:tc>
          <w:tcPr>
            <w:tcW w:w="1951" w:type="dxa"/>
          </w:tcPr>
          <w:p w14:paraId="1F905CE9" w14:textId="77777777" w:rsidR="00B74AFF" w:rsidRPr="0022554A" w:rsidRDefault="00B74AFF" w:rsidP="002B2C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14:paraId="004929F8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173" w:type="dxa"/>
          </w:tcPr>
          <w:p w14:paraId="11DBC1F9" w14:textId="77777777" w:rsidR="00B74AFF" w:rsidRPr="0022554A" w:rsidRDefault="00B74AFF" w:rsidP="002B2C3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417" w:type="dxa"/>
          </w:tcPr>
          <w:p w14:paraId="36AD2DBF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835" w:type="dxa"/>
          </w:tcPr>
          <w:p w14:paraId="2CC0DAC0" w14:textId="77777777" w:rsidR="00B74AFF" w:rsidRPr="00A24650" w:rsidRDefault="00B74AFF" w:rsidP="002B2C33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B74AFF" w:rsidRPr="0022554A" w14:paraId="65600C52" w14:textId="77777777" w:rsidTr="002B2C33">
        <w:tc>
          <w:tcPr>
            <w:tcW w:w="12157" w:type="dxa"/>
            <w:gridSpan w:val="4"/>
          </w:tcPr>
          <w:p w14:paraId="4F7EB371" w14:textId="77777777" w:rsidR="00B74AFF" w:rsidRPr="0022554A" w:rsidRDefault="00B74AFF" w:rsidP="002B2C3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  <w:tc>
          <w:tcPr>
            <w:tcW w:w="2835" w:type="dxa"/>
          </w:tcPr>
          <w:p w14:paraId="4AB6E445" w14:textId="77777777" w:rsidR="00B74AFF" w:rsidRPr="0022554A" w:rsidRDefault="00B74AFF" w:rsidP="002B2C3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</w:tr>
      <w:tr w:rsidR="00B74AFF" w:rsidRPr="000B252B" w14:paraId="1BBE5232" w14:textId="77777777" w:rsidTr="002B2C33">
        <w:tc>
          <w:tcPr>
            <w:tcW w:w="1951" w:type="dxa"/>
          </w:tcPr>
          <w:p w14:paraId="30C59D27" w14:textId="77777777" w:rsidR="00B74AFF" w:rsidRPr="0022554A" w:rsidRDefault="00B74AFF" w:rsidP="002B2C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14:paraId="282AA235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173" w:type="dxa"/>
          </w:tcPr>
          <w:p w14:paraId="069D9836" w14:textId="77777777" w:rsidR="00B74AFF" w:rsidRPr="0022554A" w:rsidRDefault="00B74AFF" w:rsidP="002B2C3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417" w:type="dxa"/>
          </w:tcPr>
          <w:p w14:paraId="66E4F1A2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835" w:type="dxa"/>
          </w:tcPr>
          <w:p w14:paraId="7816BF85" w14:textId="77777777" w:rsidR="00B74AFF" w:rsidRPr="00A24650" w:rsidRDefault="00B74AFF" w:rsidP="002B2C33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B74AFF" w:rsidRPr="0022554A" w14:paraId="2257D9EC" w14:textId="77777777" w:rsidTr="002B2C33">
        <w:tc>
          <w:tcPr>
            <w:tcW w:w="1951" w:type="dxa"/>
          </w:tcPr>
          <w:p w14:paraId="6F640BD2" w14:textId="77777777" w:rsidR="00B74AFF" w:rsidRPr="0022554A" w:rsidRDefault="00B74AFF" w:rsidP="002B2C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14:paraId="6C267850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173" w:type="dxa"/>
          </w:tcPr>
          <w:p w14:paraId="1AE28D2D" w14:textId="77777777" w:rsidR="00B74AFF" w:rsidRPr="0022554A" w:rsidRDefault="00B74AFF" w:rsidP="002B2C3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17" w:type="dxa"/>
          </w:tcPr>
          <w:p w14:paraId="004EB16C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835" w:type="dxa"/>
          </w:tcPr>
          <w:p w14:paraId="65F926F1" w14:textId="77777777" w:rsidR="00B74AFF" w:rsidRPr="00A24650" w:rsidRDefault="00B74AFF" w:rsidP="002B2C33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bookmarkEnd w:id="25"/>
      <w:bookmarkEnd w:id="26"/>
      <w:tr w:rsidR="00B74AFF" w:rsidRPr="0022554A" w14:paraId="1CA2675F" w14:textId="77777777" w:rsidTr="002B2C33">
        <w:tc>
          <w:tcPr>
            <w:tcW w:w="1951" w:type="dxa"/>
            <w:vMerge w:val="restart"/>
          </w:tcPr>
          <w:p w14:paraId="1F5009F4" w14:textId="77777777" w:rsidR="00B74AFF" w:rsidRPr="0022554A" w:rsidRDefault="00B74AFF" w:rsidP="002B2C3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5C9A9999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173" w:type="dxa"/>
          </w:tcPr>
          <w:p w14:paraId="3203791F" w14:textId="77777777" w:rsidR="00B74AFF" w:rsidRPr="0022554A" w:rsidRDefault="00B74AFF" w:rsidP="002B2C3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417" w:type="dxa"/>
          </w:tcPr>
          <w:p w14:paraId="4A4A5B60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835" w:type="dxa"/>
          </w:tcPr>
          <w:p w14:paraId="21A045CC" w14:textId="77777777" w:rsidR="00B74AFF" w:rsidRPr="00A24650" w:rsidRDefault="00B74AFF" w:rsidP="002B2C33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B74AFF" w:rsidRPr="0022554A" w14:paraId="141D8AF6" w14:textId="77777777" w:rsidTr="002B2C33">
        <w:tc>
          <w:tcPr>
            <w:tcW w:w="1951" w:type="dxa"/>
            <w:vMerge/>
          </w:tcPr>
          <w:p w14:paraId="1D646D33" w14:textId="77777777" w:rsidR="00B74AFF" w:rsidRPr="0022554A" w:rsidRDefault="00B74AFF" w:rsidP="002B2C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14:paraId="30BDEE28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173" w:type="dxa"/>
          </w:tcPr>
          <w:p w14:paraId="016649F4" w14:textId="77777777" w:rsidR="00B74AFF" w:rsidRPr="0022554A" w:rsidRDefault="00B74AFF" w:rsidP="002B2C3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1417" w:type="dxa"/>
          </w:tcPr>
          <w:p w14:paraId="4C2FCBD0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835" w:type="dxa"/>
          </w:tcPr>
          <w:p w14:paraId="60AAD0EA" w14:textId="77777777" w:rsidR="00B74AFF" w:rsidRPr="00A24650" w:rsidRDefault="00B74AFF" w:rsidP="002B2C33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B74AFF" w:rsidRPr="0022554A" w14:paraId="33B47863" w14:textId="77777777" w:rsidTr="002B2C33">
        <w:tc>
          <w:tcPr>
            <w:tcW w:w="1951" w:type="dxa"/>
          </w:tcPr>
          <w:p w14:paraId="4C68ACB3" w14:textId="77777777" w:rsidR="00B74AFF" w:rsidRPr="0022554A" w:rsidRDefault="00B74AFF" w:rsidP="002B2C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14:paraId="66B624BE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173" w:type="dxa"/>
          </w:tcPr>
          <w:p w14:paraId="74AC856E" w14:textId="77777777" w:rsidR="00B74AFF" w:rsidRPr="0022554A" w:rsidRDefault="00B74AFF" w:rsidP="002B2C3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17" w:type="dxa"/>
          </w:tcPr>
          <w:p w14:paraId="1987C932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835" w:type="dxa"/>
          </w:tcPr>
          <w:p w14:paraId="093E3CF0" w14:textId="77777777" w:rsidR="00B74AFF" w:rsidRPr="00A24650" w:rsidRDefault="00B74AFF" w:rsidP="002B2C33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B74AFF" w:rsidRPr="0022554A" w14:paraId="74526C4A" w14:textId="77777777" w:rsidTr="002B2C33">
        <w:trPr>
          <w:trHeight w:val="294"/>
        </w:trPr>
        <w:tc>
          <w:tcPr>
            <w:tcW w:w="1951" w:type="dxa"/>
          </w:tcPr>
          <w:p w14:paraId="2D7B4675" w14:textId="77777777" w:rsidR="00B74AFF" w:rsidRPr="0022554A" w:rsidRDefault="00B74AFF" w:rsidP="002B2C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616" w:type="dxa"/>
          </w:tcPr>
          <w:p w14:paraId="6D4ABDD5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8173" w:type="dxa"/>
          </w:tcPr>
          <w:p w14:paraId="67619195" w14:textId="77777777" w:rsidR="00B74AFF" w:rsidRPr="0022554A" w:rsidRDefault="00B74AFF" w:rsidP="002B2C3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17" w:type="dxa"/>
          </w:tcPr>
          <w:p w14:paraId="251AEF0D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835" w:type="dxa"/>
          </w:tcPr>
          <w:p w14:paraId="15518B1C" w14:textId="77777777" w:rsidR="00B74AFF" w:rsidRPr="00A24650" w:rsidRDefault="00B74AFF" w:rsidP="002B2C33">
            <w:pPr>
              <w:tabs>
                <w:tab w:val="left" w:pos="5400"/>
              </w:tabs>
              <w:rPr>
                <w:i/>
                <w:sz w:val="16"/>
                <w:szCs w:val="16"/>
              </w:rPr>
            </w:pPr>
          </w:p>
        </w:tc>
      </w:tr>
      <w:tr w:rsidR="00B74AFF" w:rsidRPr="0022554A" w14:paraId="16284C37" w14:textId="77777777" w:rsidTr="002B2C33">
        <w:tc>
          <w:tcPr>
            <w:tcW w:w="1951" w:type="dxa"/>
          </w:tcPr>
          <w:p w14:paraId="191138CA" w14:textId="77777777" w:rsidR="00B74AFF" w:rsidRPr="0022554A" w:rsidRDefault="00B74AFF" w:rsidP="002B2C33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14:paraId="44BC520F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173" w:type="dxa"/>
          </w:tcPr>
          <w:p w14:paraId="07A4D787" w14:textId="77777777" w:rsidR="00B74AFF" w:rsidRPr="0022554A" w:rsidRDefault="00B74AFF" w:rsidP="002B2C33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417" w:type="dxa"/>
          </w:tcPr>
          <w:p w14:paraId="59ED13DC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/7</w:t>
            </w:r>
          </w:p>
        </w:tc>
        <w:tc>
          <w:tcPr>
            <w:tcW w:w="2835" w:type="dxa"/>
          </w:tcPr>
          <w:p w14:paraId="771FB323" w14:textId="77777777" w:rsidR="00B74AFF" w:rsidRPr="00A24650" w:rsidRDefault="00B74AFF" w:rsidP="002B2C33">
            <w:pPr>
              <w:tabs>
                <w:tab w:val="left" w:pos="5400"/>
              </w:tabs>
              <w:rPr>
                <w:color w:val="000000"/>
                <w:sz w:val="16"/>
                <w:szCs w:val="16"/>
              </w:rPr>
            </w:pPr>
          </w:p>
        </w:tc>
      </w:tr>
      <w:tr w:rsidR="00B74AFF" w:rsidRPr="0022554A" w14:paraId="50DD1C13" w14:textId="77777777" w:rsidTr="002B2C33">
        <w:tc>
          <w:tcPr>
            <w:tcW w:w="1951" w:type="dxa"/>
          </w:tcPr>
          <w:p w14:paraId="23008F42" w14:textId="77777777" w:rsidR="00B74AFF" w:rsidRPr="0022554A" w:rsidRDefault="00B74AFF" w:rsidP="002B2C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14:paraId="67849012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173" w:type="dxa"/>
          </w:tcPr>
          <w:p w14:paraId="6397EC1C" w14:textId="77777777" w:rsidR="00B74AFF" w:rsidRPr="0022554A" w:rsidRDefault="00B74AFF" w:rsidP="002B2C3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417" w:type="dxa"/>
          </w:tcPr>
          <w:p w14:paraId="5649EBC0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835" w:type="dxa"/>
          </w:tcPr>
          <w:p w14:paraId="6CE60F12" w14:textId="77777777" w:rsidR="00B74AFF" w:rsidRPr="0022554A" w:rsidRDefault="00B74AFF" w:rsidP="002B2C33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14:paraId="4D8AEC87" w14:textId="77777777" w:rsidR="00B74AFF" w:rsidRDefault="00B74AFF" w:rsidP="00B74AFF">
      <w:bookmarkStart w:id="40" w:name="bold22"/>
      <w:bookmarkStart w:id="41" w:name="italic22"/>
      <w:bookmarkEnd w:id="38"/>
      <w:bookmarkEnd w:id="39"/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78"/>
        <w:gridCol w:w="210"/>
        <w:gridCol w:w="210"/>
        <w:gridCol w:w="741"/>
        <w:gridCol w:w="8086"/>
        <w:gridCol w:w="1239"/>
        <w:gridCol w:w="11"/>
        <w:gridCol w:w="3017"/>
      </w:tblGrid>
      <w:tr w:rsidR="00B74AFF" w:rsidRPr="0022554A" w14:paraId="2AFD4539" w14:textId="77777777" w:rsidTr="002B2C33">
        <w:tc>
          <w:tcPr>
            <w:tcW w:w="1521" w:type="dxa"/>
            <w:gridSpan w:val="2"/>
          </w:tcPr>
          <w:bookmarkEnd w:id="40"/>
          <w:bookmarkEnd w:id="41"/>
          <w:p w14:paraId="65A0D8E6" w14:textId="77777777" w:rsidR="00B74AFF" w:rsidRPr="0022554A" w:rsidRDefault="00B74AFF" w:rsidP="002B2C3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Quantitative</w:t>
            </w:r>
            <w:bookmarkStart w:id="42" w:name="bold23"/>
            <w:bookmarkStart w:id="43" w:name="italic23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49" w:type="dxa"/>
            <w:gridSpan w:val="2"/>
          </w:tcPr>
          <w:p w14:paraId="66ADD1EF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14:paraId="355BAA9F" w14:textId="77777777" w:rsidR="00B74AFF" w:rsidRPr="0022554A" w:rsidRDefault="00B74AFF" w:rsidP="002B2C3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6" w:type="dxa"/>
            <w:gridSpan w:val="2"/>
          </w:tcPr>
          <w:p w14:paraId="18AD65B7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18" w:type="dxa"/>
          </w:tcPr>
          <w:p w14:paraId="4F23C9B0" w14:textId="77777777" w:rsidR="00B74AFF" w:rsidRPr="00A24650" w:rsidRDefault="00B74AFF" w:rsidP="002B2C33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B74AFF" w:rsidRPr="0022554A" w14:paraId="2BEB66F7" w14:textId="77777777" w:rsidTr="002B2C33">
        <w:tc>
          <w:tcPr>
            <w:tcW w:w="1521" w:type="dxa"/>
            <w:gridSpan w:val="2"/>
            <w:vMerge w:val="restart"/>
          </w:tcPr>
          <w:p w14:paraId="51555ED8" w14:textId="77777777" w:rsidR="00B74AFF" w:rsidRPr="0022554A" w:rsidRDefault="00B74AFF" w:rsidP="002B2C33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749" w:type="dxa"/>
            <w:gridSpan w:val="2"/>
            <w:vMerge w:val="restart"/>
          </w:tcPr>
          <w:p w14:paraId="532454B7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14:paraId="33D2DEED" w14:textId="77777777" w:rsidR="00B74AFF" w:rsidRPr="0022554A" w:rsidRDefault="00B74AFF" w:rsidP="002B2C3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  <w:gridSpan w:val="2"/>
          </w:tcPr>
          <w:p w14:paraId="3BBEF9E6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18" w:type="dxa"/>
          </w:tcPr>
          <w:p w14:paraId="2885B131" w14:textId="77777777" w:rsidR="00B74AFF" w:rsidRPr="00A24650" w:rsidRDefault="00B74AFF" w:rsidP="002B2C33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B74AFF" w:rsidRPr="0022554A" w14:paraId="4263BEB9" w14:textId="77777777" w:rsidTr="002B2C33">
        <w:tc>
          <w:tcPr>
            <w:tcW w:w="1521" w:type="dxa"/>
            <w:gridSpan w:val="2"/>
            <w:vMerge/>
          </w:tcPr>
          <w:p w14:paraId="00D9D41F" w14:textId="77777777" w:rsidR="00B74AFF" w:rsidRPr="0022554A" w:rsidRDefault="00B74AFF" w:rsidP="002B2C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9" w:type="dxa"/>
            <w:gridSpan w:val="2"/>
            <w:vMerge/>
          </w:tcPr>
          <w:p w14:paraId="3FAB5A31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2BAFD4BB" w14:textId="77777777" w:rsidR="00B74AFF" w:rsidRPr="0022554A" w:rsidRDefault="00B74AFF" w:rsidP="002B2C3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  <w:gridSpan w:val="2"/>
          </w:tcPr>
          <w:p w14:paraId="1380E174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18" w:type="dxa"/>
          </w:tcPr>
          <w:p w14:paraId="5255D89C" w14:textId="77777777" w:rsidR="00B74AFF" w:rsidRPr="00A24650" w:rsidRDefault="00B74AFF" w:rsidP="002B2C33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B74AFF" w:rsidRPr="0022554A" w14:paraId="28DF4038" w14:textId="77777777" w:rsidTr="002B2C33">
        <w:trPr>
          <w:trHeight w:val="591"/>
        </w:trPr>
        <w:tc>
          <w:tcPr>
            <w:tcW w:w="1521" w:type="dxa"/>
            <w:gridSpan w:val="2"/>
            <w:vMerge/>
          </w:tcPr>
          <w:p w14:paraId="0798A82F" w14:textId="77777777" w:rsidR="00B74AFF" w:rsidRPr="0022554A" w:rsidRDefault="00B74AFF" w:rsidP="002B2C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9" w:type="dxa"/>
            <w:gridSpan w:val="2"/>
            <w:vMerge/>
          </w:tcPr>
          <w:p w14:paraId="0678D8E9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5262135" w14:textId="77777777" w:rsidR="00B74AFF" w:rsidRPr="0022554A" w:rsidRDefault="00B74AFF" w:rsidP="002B2C3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  <w:gridSpan w:val="2"/>
          </w:tcPr>
          <w:p w14:paraId="02D4E1CC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118" w:type="dxa"/>
          </w:tcPr>
          <w:p w14:paraId="3BE70608" w14:textId="77777777" w:rsidR="00B74AFF" w:rsidRPr="00A24650" w:rsidRDefault="00B74AFF" w:rsidP="002B2C33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B74AFF" w:rsidRPr="0022554A" w14:paraId="2E22FC74" w14:textId="77777777" w:rsidTr="002B2C33">
        <w:tc>
          <w:tcPr>
            <w:tcW w:w="1521" w:type="dxa"/>
            <w:gridSpan w:val="2"/>
            <w:vMerge/>
          </w:tcPr>
          <w:p w14:paraId="17AF70A0" w14:textId="77777777" w:rsidR="00B74AFF" w:rsidRPr="0022554A" w:rsidRDefault="00B74AFF" w:rsidP="002B2C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9" w:type="dxa"/>
            <w:gridSpan w:val="2"/>
            <w:vMerge/>
          </w:tcPr>
          <w:p w14:paraId="40805A28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170F7492" w14:textId="77777777" w:rsidR="00B74AFF" w:rsidRPr="0022554A" w:rsidRDefault="00B74AFF" w:rsidP="002B2C3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1276" w:type="dxa"/>
            <w:gridSpan w:val="2"/>
          </w:tcPr>
          <w:p w14:paraId="46F7B5D1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.a.</w:t>
            </w:r>
          </w:p>
        </w:tc>
        <w:tc>
          <w:tcPr>
            <w:tcW w:w="3118" w:type="dxa"/>
          </w:tcPr>
          <w:p w14:paraId="2806F648" w14:textId="77777777" w:rsidR="00B74AFF" w:rsidRPr="00A24650" w:rsidRDefault="00B74AFF" w:rsidP="002B2C33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B74AFF" w:rsidRPr="0022554A" w14:paraId="24E5B280" w14:textId="77777777" w:rsidTr="002B2C33">
        <w:tc>
          <w:tcPr>
            <w:tcW w:w="1521" w:type="dxa"/>
            <w:gridSpan w:val="2"/>
            <w:vMerge/>
          </w:tcPr>
          <w:p w14:paraId="0F3BAEE2" w14:textId="77777777" w:rsidR="00B74AFF" w:rsidRPr="0022554A" w:rsidRDefault="00B74AFF" w:rsidP="002B2C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9" w:type="dxa"/>
            <w:gridSpan w:val="2"/>
            <w:vMerge/>
          </w:tcPr>
          <w:p w14:paraId="7FB0C52D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3B894E94" w14:textId="77777777" w:rsidR="00B74AFF" w:rsidRPr="0022554A" w:rsidRDefault="00B74AFF" w:rsidP="002B2C3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  <w:gridSpan w:val="2"/>
          </w:tcPr>
          <w:p w14:paraId="1D9847BA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18" w:type="dxa"/>
          </w:tcPr>
          <w:p w14:paraId="76047ABE" w14:textId="77777777" w:rsidR="00B74AFF" w:rsidRPr="00A24650" w:rsidRDefault="00B74AFF" w:rsidP="002B2C33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bookmarkEnd w:id="52"/>
      <w:bookmarkEnd w:id="53"/>
      <w:tr w:rsidR="00B74AFF" w:rsidRPr="0022554A" w14:paraId="10CF4F5E" w14:textId="77777777" w:rsidTr="002B2C33">
        <w:tc>
          <w:tcPr>
            <w:tcW w:w="14992" w:type="dxa"/>
            <w:gridSpan w:val="8"/>
          </w:tcPr>
          <w:p w14:paraId="1AFDAC7F" w14:textId="77777777" w:rsidR="00B74AFF" w:rsidRPr="0022554A" w:rsidRDefault="00B74AFF" w:rsidP="002B2C3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B74AFF" w:rsidRPr="0022554A" w14:paraId="1D1A97F3" w14:textId="77777777" w:rsidTr="002B2C33">
        <w:tc>
          <w:tcPr>
            <w:tcW w:w="0" w:type="auto"/>
            <w:gridSpan w:val="2"/>
            <w:vMerge w:val="restart"/>
          </w:tcPr>
          <w:p w14:paraId="7C248AB5" w14:textId="77777777" w:rsidR="00B74AFF" w:rsidRPr="0022554A" w:rsidRDefault="00B74AFF" w:rsidP="002B2C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gridSpan w:val="2"/>
            <w:vMerge w:val="restart"/>
          </w:tcPr>
          <w:p w14:paraId="20EA3F7C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8328" w:type="dxa"/>
          </w:tcPr>
          <w:p w14:paraId="55924A18" w14:textId="77777777" w:rsidR="00B74AFF" w:rsidRPr="0022554A" w:rsidRDefault="00B74AFF" w:rsidP="002B2C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  <w:gridSpan w:val="2"/>
          </w:tcPr>
          <w:p w14:paraId="68315096" w14:textId="77777777" w:rsidR="00B74AFF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18" w:type="dxa"/>
          </w:tcPr>
          <w:p w14:paraId="46ED6A7A" w14:textId="77777777" w:rsidR="00B74AFF" w:rsidRPr="00A24650" w:rsidRDefault="00B74AFF" w:rsidP="002B2C33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B74AFF" w:rsidRPr="0022554A" w14:paraId="2E2B70F7" w14:textId="77777777" w:rsidTr="002B2C33">
        <w:tc>
          <w:tcPr>
            <w:tcW w:w="0" w:type="auto"/>
            <w:gridSpan w:val="2"/>
            <w:vMerge/>
          </w:tcPr>
          <w:p w14:paraId="2043FFA6" w14:textId="77777777" w:rsidR="00B74AFF" w:rsidRPr="0022554A" w:rsidRDefault="00B74AFF" w:rsidP="002B2C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gridSpan w:val="2"/>
            <w:vMerge/>
          </w:tcPr>
          <w:p w14:paraId="6BB349E3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8266759" w14:textId="77777777" w:rsidR="00B74AFF" w:rsidRPr="0022554A" w:rsidRDefault="00B74AFF" w:rsidP="002B2C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76" w:type="dxa"/>
            <w:gridSpan w:val="2"/>
          </w:tcPr>
          <w:p w14:paraId="5457B219" w14:textId="77777777" w:rsidR="00B74AFF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18" w:type="dxa"/>
          </w:tcPr>
          <w:p w14:paraId="43585115" w14:textId="77777777" w:rsidR="00B74AFF" w:rsidRPr="00A24650" w:rsidRDefault="00B74AFF" w:rsidP="002B2C33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B74AFF" w:rsidRPr="0022554A" w14:paraId="496A091A" w14:textId="77777777" w:rsidTr="002B2C33">
        <w:tc>
          <w:tcPr>
            <w:tcW w:w="0" w:type="auto"/>
            <w:gridSpan w:val="2"/>
            <w:vMerge/>
          </w:tcPr>
          <w:p w14:paraId="53998181" w14:textId="77777777" w:rsidR="00B74AFF" w:rsidRPr="0022554A" w:rsidRDefault="00B74AFF" w:rsidP="002B2C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gridSpan w:val="2"/>
            <w:vMerge/>
          </w:tcPr>
          <w:p w14:paraId="430A2088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768EE61B" w14:textId="77777777" w:rsidR="00B74AFF" w:rsidRPr="0022554A" w:rsidRDefault="00B74AFF" w:rsidP="002B2C33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1276" w:type="dxa"/>
            <w:gridSpan w:val="2"/>
          </w:tcPr>
          <w:p w14:paraId="631E9ECE" w14:textId="77777777" w:rsidR="00B74AFF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118" w:type="dxa"/>
          </w:tcPr>
          <w:p w14:paraId="28BF2E90" w14:textId="77777777" w:rsidR="00B74AFF" w:rsidRPr="00A24650" w:rsidRDefault="00B74AFF" w:rsidP="002B2C33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B74AFF" w:rsidRPr="0022554A" w14:paraId="6090484B" w14:textId="77777777" w:rsidTr="002B2C33">
        <w:tc>
          <w:tcPr>
            <w:tcW w:w="0" w:type="auto"/>
            <w:gridSpan w:val="2"/>
            <w:vMerge w:val="restart"/>
          </w:tcPr>
          <w:p w14:paraId="03EC0C88" w14:textId="77777777" w:rsidR="00B74AFF" w:rsidRPr="0022554A" w:rsidRDefault="00B74AFF" w:rsidP="002B2C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gridSpan w:val="2"/>
            <w:vMerge w:val="restart"/>
          </w:tcPr>
          <w:p w14:paraId="11A967F8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8328" w:type="dxa"/>
          </w:tcPr>
          <w:p w14:paraId="2B064F2A" w14:textId="77777777" w:rsidR="00B74AFF" w:rsidRPr="0022554A" w:rsidRDefault="00B74AFF" w:rsidP="002B2C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1276" w:type="dxa"/>
            <w:gridSpan w:val="2"/>
          </w:tcPr>
          <w:p w14:paraId="2C17CF55" w14:textId="77777777" w:rsidR="00B74AFF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18" w:type="dxa"/>
          </w:tcPr>
          <w:p w14:paraId="2879B7E3" w14:textId="77777777" w:rsidR="00B74AFF" w:rsidRDefault="00B74AFF" w:rsidP="002B2C3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74AFF" w:rsidRPr="0022554A" w14:paraId="4C9ABDCD" w14:textId="77777777" w:rsidTr="002B2C33">
        <w:tc>
          <w:tcPr>
            <w:tcW w:w="0" w:type="auto"/>
            <w:gridSpan w:val="2"/>
            <w:vMerge/>
          </w:tcPr>
          <w:p w14:paraId="1A32545E" w14:textId="77777777" w:rsidR="00B74AFF" w:rsidRPr="0022554A" w:rsidRDefault="00B74AFF" w:rsidP="002B2C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gridSpan w:val="2"/>
            <w:vMerge/>
          </w:tcPr>
          <w:p w14:paraId="17DB5BF0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562CC18" w14:textId="77777777" w:rsidR="00B74AFF" w:rsidRPr="0022554A" w:rsidRDefault="00B74AFF" w:rsidP="002B2C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76" w:type="dxa"/>
            <w:gridSpan w:val="2"/>
          </w:tcPr>
          <w:p w14:paraId="4A3CA09D" w14:textId="77777777" w:rsidR="00B74AFF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18" w:type="dxa"/>
          </w:tcPr>
          <w:p w14:paraId="12EA9675" w14:textId="77777777" w:rsidR="00B74AFF" w:rsidRDefault="00B74AFF" w:rsidP="002B2C3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74AFF" w:rsidRPr="0022554A" w14:paraId="069A2962" w14:textId="77777777" w:rsidTr="002B2C33">
        <w:tc>
          <w:tcPr>
            <w:tcW w:w="0" w:type="auto"/>
            <w:gridSpan w:val="2"/>
            <w:vMerge/>
          </w:tcPr>
          <w:p w14:paraId="67703D42" w14:textId="77777777" w:rsidR="00B74AFF" w:rsidRPr="0022554A" w:rsidRDefault="00B74AFF" w:rsidP="002B2C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gridSpan w:val="2"/>
            <w:vMerge/>
          </w:tcPr>
          <w:p w14:paraId="57EAFA5F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C93EFD7" w14:textId="77777777" w:rsidR="00B74AFF" w:rsidRPr="0022554A" w:rsidRDefault="00B74AFF" w:rsidP="002B2C3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eg, average and total amount)</w:t>
            </w:r>
          </w:p>
        </w:tc>
        <w:tc>
          <w:tcPr>
            <w:tcW w:w="1276" w:type="dxa"/>
            <w:gridSpan w:val="2"/>
          </w:tcPr>
          <w:p w14:paraId="02650970" w14:textId="22713D96" w:rsidR="00B74AFF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.a.</w:t>
            </w:r>
          </w:p>
        </w:tc>
        <w:tc>
          <w:tcPr>
            <w:tcW w:w="3118" w:type="dxa"/>
          </w:tcPr>
          <w:p w14:paraId="7927CAC0" w14:textId="77777777" w:rsidR="00B74AFF" w:rsidRDefault="00B74AFF" w:rsidP="002B2C3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74AFF" w:rsidRPr="0022554A" w14:paraId="00ADF132" w14:textId="77777777" w:rsidTr="002B2C33">
        <w:trPr>
          <w:trHeight w:val="295"/>
        </w:trPr>
        <w:tc>
          <w:tcPr>
            <w:tcW w:w="0" w:type="auto"/>
            <w:gridSpan w:val="2"/>
          </w:tcPr>
          <w:p w14:paraId="633241EE" w14:textId="77777777" w:rsidR="00B74AFF" w:rsidRPr="0022554A" w:rsidRDefault="00B74AFF" w:rsidP="002B2C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gridSpan w:val="2"/>
          </w:tcPr>
          <w:p w14:paraId="1A18438B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3" w:name="bold39"/>
            <w:r w:rsidRPr="0022554A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8328" w:type="dxa"/>
          </w:tcPr>
          <w:p w14:paraId="2FE3FD8B" w14:textId="77777777" w:rsidR="00B74AFF" w:rsidRPr="0022554A" w:rsidRDefault="00B74AFF" w:rsidP="002B2C3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  <w:gridSpan w:val="2"/>
          </w:tcPr>
          <w:p w14:paraId="5882935D" w14:textId="59EF1EDD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  <w:r>
              <w:rPr>
                <w:sz w:val="20"/>
              </w:rPr>
              <w:t>n.a.</w:t>
            </w:r>
          </w:p>
        </w:tc>
        <w:tc>
          <w:tcPr>
            <w:tcW w:w="3118" w:type="dxa"/>
          </w:tcPr>
          <w:p w14:paraId="245C36C5" w14:textId="77777777" w:rsidR="00B74AFF" w:rsidRPr="0022554A" w:rsidRDefault="00B74AFF" w:rsidP="002B2C3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B74AFF" w:rsidRPr="0022554A" w14:paraId="7DC79569" w14:textId="77777777" w:rsidTr="002B2C33">
        <w:tc>
          <w:tcPr>
            <w:tcW w:w="0" w:type="auto"/>
            <w:gridSpan w:val="2"/>
            <w:vMerge w:val="restart"/>
          </w:tcPr>
          <w:p w14:paraId="2C0AC589" w14:textId="77777777" w:rsidR="00B74AFF" w:rsidRPr="0022554A" w:rsidRDefault="00B74AFF" w:rsidP="002B2C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gridSpan w:val="2"/>
            <w:vMerge w:val="restart"/>
          </w:tcPr>
          <w:p w14:paraId="3448DF5B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14:paraId="6AAD6914" w14:textId="77777777" w:rsidR="00B74AFF" w:rsidRPr="006149D3" w:rsidRDefault="00B74AFF" w:rsidP="002B2C3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76" w:type="dxa"/>
            <w:gridSpan w:val="2"/>
          </w:tcPr>
          <w:p w14:paraId="19A5239C" w14:textId="5933985C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.a.</w:t>
            </w:r>
          </w:p>
        </w:tc>
        <w:tc>
          <w:tcPr>
            <w:tcW w:w="3118" w:type="dxa"/>
          </w:tcPr>
          <w:p w14:paraId="6F53D2B6" w14:textId="77777777" w:rsidR="00B74AFF" w:rsidRPr="00E536ED" w:rsidRDefault="00B74AFF" w:rsidP="002B2C33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B74AFF" w:rsidRPr="0022554A" w14:paraId="5E499F20" w14:textId="77777777" w:rsidTr="002B2C33">
        <w:tc>
          <w:tcPr>
            <w:tcW w:w="0" w:type="auto"/>
            <w:gridSpan w:val="2"/>
            <w:vMerge/>
          </w:tcPr>
          <w:p w14:paraId="6CBBE2BD" w14:textId="77777777" w:rsidR="00B74AFF" w:rsidRPr="0022554A" w:rsidRDefault="00B74AFF" w:rsidP="002B2C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gridSpan w:val="2"/>
            <w:vMerge/>
          </w:tcPr>
          <w:p w14:paraId="7EF667C4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4DF7B4D3" w14:textId="77777777" w:rsidR="00B74AFF" w:rsidRPr="006149D3" w:rsidRDefault="00B74AFF" w:rsidP="002B2C3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6" w:type="dxa"/>
            <w:gridSpan w:val="2"/>
          </w:tcPr>
          <w:p w14:paraId="32E0EEC6" w14:textId="728D958A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.a.</w:t>
            </w:r>
          </w:p>
        </w:tc>
        <w:tc>
          <w:tcPr>
            <w:tcW w:w="3118" w:type="dxa"/>
          </w:tcPr>
          <w:p w14:paraId="7A34FFE3" w14:textId="77777777" w:rsidR="00B74AFF" w:rsidRPr="00E536ED" w:rsidRDefault="00B74AFF" w:rsidP="002B2C33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B74AFF" w:rsidRPr="0022554A" w14:paraId="123F093F" w14:textId="77777777" w:rsidTr="002B2C33">
        <w:tc>
          <w:tcPr>
            <w:tcW w:w="0" w:type="auto"/>
            <w:gridSpan w:val="2"/>
            <w:vMerge/>
          </w:tcPr>
          <w:p w14:paraId="496A6B9C" w14:textId="77777777" w:rsidR="00B74AFF" w:rsidRPr="0022554A" w:rsidRDefault="00B74AFF" w:rsidP="002B2C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gridSpan w:val="2"/>
            <w:vMerge/>
          </w:tcPr>
          <w:p w14:paraId="12AF2979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4D6CCB7" w14:textId="77777777" w:rsidR="00B74AFF" w:rsidRPr="006149D3" w:rsidRDefault="00B74AFF" w:rsidP="002B2C3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76" w:type="dxa"/>
            <w:gridSpan w:val="2"/>
          </w:tcPr>
          <w:p w14:paraId="1F786671" w14:textId="1A3ADDA5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.a.</w:t>
            </w:r>
          </w:p>
        </w:tc>
        <w:tc>
          <w:tcPr>
            <w:tcW w:w="3118" w:type="dxa"/>
          </w:tcPr>
          <w:p w14:paraId="68FECE59" w14:textId="77777777" w:rsidR="00B74AFF" w:rsidRPr="0022554A" w:rsidRDefault="00B74AFF" w:rsidP="002B2C3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74AFF" w:rsidRPr="0022554A" w14:paraId="242D28F4" w14:textId="77777777" w:rsidTr="002B2C33">
        <w:tc>
          <w:tcPr>
            <w:tcW w:w="0" w:type="auto"/>
          </w:tcPr>
          <w:p w14:paraId="1752725B" w14:textId="77777777" w:rsidR="00B74AFF" w:rsidRPr="0022554A" w:rsidRDefault="00B74AFF" w:rsidP="002B2C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22554A">
              <w:rPr>
                <w:bCs/>
                <w:sz w:val="20"/>
              </w:rPr>
              <w:lastRenderedPageBreak/>
              <w:t>Other analyses</w:t>
            </w:r>
            <w:bookmarkEnd w:id="80"/>
            <w:bookmarkEnd w:id="81"/>
          </w:p>
        </w:tc>
        <w:tc>
          <w:tcPr>
            <w:tcW w:w="0" w:type="auto"/>
            <w:gridSpan w:val="2"/>
          </w:tcPr>
          <w:p w14:paraId="50F9D6F0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  <w:gridSpan w:val="2"/>
          </w:tcPr>
          <w:p w14:paraId="1BB792C7" w14:textId="77777777" w:rsidR="00B74AFF" w:rsidRPr="0022554A" w:rsidRDefault="00B74AFF" w:rsidP="002B2C3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65" w:type="dxa"/>
          </w:tcPr>
          <w:p w14:paraId="6C868ABF" w14:textId="6FD4CA12" w:rsidR="00B74AFF" w:rsidRPr="0022554A" w:rsidRDefault="00771A4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29" w:type="dxa"/>
            <w:gridSpan w:val="2"/>
          </w:tcPr>
          <w:p w14:paraId="0085B2E8" w14:textId="77777777" w:rsidR="00B74AFF" w:rsidRPr="0022554A" w:rsidRDefault="00B74AFF" w:rsidP="002B2C3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74AFF" w:rsidRPr="0022554A" w14:paraId="63560933" w14:textId="77777777" w:rsidTr="002B2C33">
        <w:tc>
          <w:tcPr>
            <w:tcW w:w="14992" w:type="dxa"/>
            <w:gridSpan w:val="8"/>
          </w:tcPr>
          <w:p w14:paraId="7388D4BB" w14:textId="77777777" w:rsidR="00B74AFF" w:rsidRPr="0022554A" w:rsidRDefault="00B74AFF" w:rsidP="002B2C3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22554A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B74AFF" w:rsidRPr="0022554A" w14:paraId="59BB7817" w14:textId="77777777" w:rsidTr="002B2C33">
        <w:tc>
          <w:tcPr>
            <w:tcW w:w="0" w:type="auto"/>
          </w:tcPr>
          <w:p w14:paraId="76ABC41D" w14:textId="77777777" w:rsidR="00B74AFF" w:rsidRPr="0022554A" w:rsidRDefault="00B74AFF" w:rsidP="002B2C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gridSpan w:val="2"/>
          </w:tcPr>
          <w:p w14:paraId="368F7D87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  <w:gridSpan w:val="2"/>
          </w:tcPr>
          <w:p w14:paraId="39CF7A96" w14:textId="77777777" w:rsidR="00B74AFF" w:rsidRPr="0022554A" w:rsidRDefault="00B74AFF" w:rsidP="002B2C3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14:paraId="679E9E76" w14:textId="5EF6CBF1" w:rsidR="00B74AFF" w:rsidRPr="0022554A" w:rsidRDefault="00771A4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29" w:type="dxa"/>
            <w:gridSpan w:val="2"/>
          </w:tcPr>
          <w:p w14:paraId="4B320A21" w14:textId="77777777" w:rsidR="00B74AFF" w:rsidRPr="0022554A" w:rsidRDefault="00B74AFF" w:rsidP="002B2C3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74AFF" w:rsidRPr="0022554A" w14:paraId="159BD71D" w14:textId="77777777" w:rsidTr="002B2C33">
        <w:tc>
          <w:tcPr>
            <w:tcW w:w="0" w:type="auto"/>
          </w:tcPr>
          <w:p w14:paraId="07FAFDF9" w14:textId="77777777" w:rsidR="00B74AFF" w:rsidRPr="0022554A" w:rsidRDefault="00B74AFF" w:rsidP="002B2C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gridSpan w:val="2"/>
          </w:tcPr>
          <w:p w14:paraId="42EDF759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  <w:gridSpan w:val="2"/>
          </w:tcPr>
          <w:p w14:paraId="3E36EC85" w14:textId="77777777" w:rsidR="00B74AFF" w:rsidRPr="0022554A" w:rsidRDefault="00B74AFF" w:rsidP="002B2C3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14:paraId="5C1C8654" w14:textId="7C336977" w:rsidR="00B74AFF" w:rsidRPr="0022554A" w:rsidRDefault="00771A4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29" w:type="dxa"/>
            <w:gridSpan w:val="2"/>
          </w:tcPr>
          <w:p w14:paraId="4D5A2074" w14:textId="77777777" w:rsidR="00B74AFF" w:rsidRPr="00E536ED" w:rsidRDefault="00B74AFF" w:rsidP="002B2C33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B74AFF" w:rsidRPr="0022554A" w14:paraId="77E9A9B7" w14:textId="77777777" w:rsidTr="002B2C33">
        <w:tc>
          <w:tcPr>
            <w:tcW w:w="0" w:type="auto"/>
          </w:tcPr>
          <w:p w14:paraId="16982644" w14:textId="77777777" w:rsidR="00B74AFF" w:rsidRPr="0022554A" w:rsidRDefault="00B74AFF" w:rsidP="002B2C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  <w:gridSpan w:val="2"/>
          </w:tcPr>
          <w:p w14:paraId="6600B10E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  <w:gridSpan w:val="2"/>
          </w:tcPr>
          <w:p w14:paraId="43954253" w14:textId="77777777" w:rsidR="00B74AFF" w:rsidRPr="0022554A" w:rsidRDefault="00B74AFF" w:rsidP="002B2C3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14:paraId="501E34A1" w14:textId="4766D739" w:rsidR="00B74AFF" w:rsidRPr="0022554A" w:rsidRDefault="00771A4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/8</w:t>
            </w:r>
          </w:p>
        </w:tc>
        <w:tc>
          <w:tcPr>
            <w:tcW w:w="3129" w:type="dxa"/>
            <w:gridSpan w:val="2"/>
          </w:tcPr>
          <w:p w14:paraId="31D5F375" w14:textId="77777777" w:rsidR="00B74AFF" w:rsidRPr="00A67895" w:rsidRDefault="00B74AFF" w:rsidP="002B2C33">
            <w:pPr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B74AFF" w:rsidRPr="0022554A" w14:paraId="43FF89DA" w14:textId="77777777" w:rsidTr="002B2C33">
        <w:tc>
          <w:tcPr>
            <w:tcW w:w="0" w:type="auto"/>
          </w:tcPr>
          <w:p w14:paraId="5A20C5FE" w14:textId="77777777" w:rsidR="00B74AFF" w:rsidRPr="0022554A" w:rsidRDefault="00B74AFF" w:rsidP="002B2C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gridSpan w:val="2"/>
          </w:tcPr>
          <w:p w14:paraId="36588C7F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  <w:gridSpan w:val="2"/>
          </w:tcPr>
          <w:p w14:paraId="7E12BB33" w14:textId="77777777" w:rsidR="00B74AFF" w:rsidRPr="0022554A" w:rsidRDefault="00B74AFF" w:rsidP="002B2C3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14:paraId="2FA49647" w14:textId="04332FCB" w:rsidR="00B74AFF" w:rsidRPr="0022554A" w:rsidRDefault="00771A4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29" w:type="dxa"/>
            <w:gridSpan w:val="2"/>
          </w:tcPr>
          <w:p w14:paraId="5825FA48" w14:textId="77777777" w:rsidR="00B74AFF" w:rsidRPr="0022554A" w:rsidRDefault="00B74AFF" w:rsidP="002B2C3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74AFF" w:rsidRPr="0022554A" w14:paraId="5D85C750" w14:textId="77777777" w:rsidTr="002B2C33">
        <w:tc>
          <w:tcPr>
            <w:tcW w:w="1911" w:type="dxa"/>
            <w:gridSpan w:val="3"/>
          </w:tcPr>
          <w:p w14:paraId="3D58470A" w14:textId="77777777" w:rsidR="00B74AFF" w:rsidRPr="0022554A" w:rsidRDefault="00B74AFF" w:rsidP="002B2C3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22554A">
              <w:rPr>
                <w:sz w:val="20"/>
              </w:rPr>
              <w:t>Other information</w:t>
            </w:r>
          </w:p>
        </w:tc>
        <w:bookmarkEnd w:id="92"/>
        <w:bookmarkEnd w:id="93"/>
        <w:tc>
          <w:tcPr>
            <w:tcW w:w="13081" w:type="dxa"/>
            <w:gridSpan w:val="5"/>
          </w:tcPr>
          <w:p w14:paraId="7EAA121C" w14:textId="77777777" w:rsidR="00B74AFF" w:rsidRPr="0022554A" w:rsidRDefault="00B74AFF" w:rsidP="002B2C3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B74AFF" w:rsidRPr="0022554A" w14:paraId="4F0C4714" w14:textId="77777777" w:rsidTr="002B2C33">
        <w:tc>
          <w:tcPr>
            <w:tcW w:w="0" w:type="auto"/>
          </w:tcPr>
          <w:p w14:paraId="703C2DBD" w14:textId="77777777" w:rsidR="00B74AFF" w:rsidRPr="0022554A" w:rsidRDefault="00B74AFF" w:rsidP="002B2C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gridSpan w:val="2"/>
          </w:tcPr>
          <w:p w14:paraId="4FB39828" w14:textId="77777777" w:rsidR="00B74AFF" w:rsidRPr="0022554A" w:rsidRDefault="00B74AFF" w:rsidP="002B2C3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  <w:gridSpan w:val="2"/>
          </w:tcPr>
          <w:p w14:paraId="37E110F8" w14:textId="77777777" w:rsidR="00B74AFF" w:rsidRPr="0022554A" w:rsidRDefault="00B74AFF" w:rsidP="002B2C3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14:paraId="5054DD26" w14:textId="51EAD0A8" w:rsidR="00B74AFF" w:rsidRPr="00B02986" w:rsidRDefault="00771A4F" w:rsidP="002B2C33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29" w:type="dxa"/>
            <w:gridSpan w:val="2"/>
          </w:tcPr>
          <w:p w14:paraId="62B4D996" w14:textId="77777777" w:rsidR="00B74AFF" w:rsidRPr="00B02986" w:rsidRDefault="00B74AFF" w:rsidP="002B2C33">
            <w:pPr>
              <w:pStyle w:val="NormaleWeb"/>
              <w:spacing w:after="360" w:line="480" w:lineRule="auto"/>
              <w:jc w:val="both"/>
              <w:rPr>
                <w:sz w:val="16"/>
                <w:szCs w:val="16"/>
              </w:rPr>
            </w:pPr>
          </w:p>
        </w:tc>
      </w:tr>
      <w:bookmarkEnd w:id="94"/>
      <w:bookmarkEnd w:id="95"/>
    </w:tbl>
    <w:p w14:paraId="250FA036" w14:textId="77777777" w:rsidR="00B74AFF" w:rsidRDefault="00B74AFF" w:rsidP="00B74AFF">
      <w:pPr>
        <w:pStyle w:val="TableNote"/>
        <w:tabs>
          <w:tab w:val="left" w:pos="5400"/>
        </w:tabs>
        <w:rPr>
          <w:bCs/>
          <w:sz w:val="20"/>
        </w:rPr>
      </w:pPr>
    </w:p>
    <w:p w14:paraId="704BF3D2" w14:textId="77777777" w:rsidR="00427030" w:rsidRDefault="00427030">
      <w:pPr>
        <w:rPr>
          <w:sz w:val="20"/>
          <w:szCs w:val="20"/>
        </w:rPr>
      </w:pPr>
    </w:p>
    <w:p w14:paraId="25BADD50" w14:textId="0CC91185" w:rsidR="00B74AFF" w:rsidRDefault="00B74AFF">
      <w:pPr>
        <w:rPr>
          <w:sz w:val="20"/>
          <w:szCs w:val="20"/>
        </w:rPr>
      </w:pPr>
    </w:p>
    <w:p w14:paraId="18B1CB6C" w14:textId="77D5B93C" w:rsidR="00B74AFF" w:rsidRDefault="00B74AFF">
      <w:pPr>
        <w:rPr>
          <w:sz w:val="20"/>
          <w:szCs w:val="20"/>
        </w:rPr>
      </w:pPr>
    </w:p>
    <w:p w14:paraId="5D302C2E" w14:textId="77777777" w:rsidR="00B74AFF" w:rsidRPr="00417907" w:rsidRDefault="00B74AFF">
      <w:pPr>
        <w:rPr>
          <w:sz w:val="20"/>
          <w:szCs w:val="20"/>
        </w:rPr>
      </w:pPr>
    </w:p>
    <w:sectPr w:rsidR="00B74AFF" w:rsidRPr="00417907" w:rsidSect="00B74AF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E52"/>
    <w:rsid w:val="00000E52"/>
    <w:rsid w:val="00044AD5"/>
    <w:rsid w:val="00417907"/>
    <w:rsid w:val="00427030"/>
    <w:rsid w:val="0076532D"/>
    <w:rsid w:val="00771A4F"/>
    <w:rsid w:val="00B74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5AA04D"/>
  <w15:chartTrackingRefBased/>
  <w15:docId w15:val="{E9AFCF72-DE7C-4E11-B4F2-899E80F73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00E52"/>
    <w:pPr>
      <w:spacing w:line="256" w:lineRule="auto"/>
    </w:pPr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427030"/>
    <w:rPr>
      <w:color w:val="0563C1"/>
      <w:u w:val="single"/>
    </w:rPr>
  </w:style>
  <w:style w:type="paragraph" w:customStyle="1" w:styleId="TableNote">
    <w:name w:val="TableNote"/>
    <w:basedOn w:val="Normale"/>
    <w:rsid w:val="00B74AF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e"/>
    <w:rsid w:val="00B74AF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styleId="NormaleWeb">
    <w:name w:val="Normal (Web)"/>
    <w:basedOn w:val="Normale"/>
    <w:uiPriority w:val="99"/>
    <w:rsid w:val="00B74AFF"/>
    <w:pPr>
      <w:spacing w:after="0" w:line="300" w:lineRule="exac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Header">
    <w:name w:val="TableHeader"/>
    <w:basedOn w:val="Normale"/>
    <w:rsid w:val="00B74AFF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B74A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2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whocc.no/atc_ddd_index/?code=A11CC03&amp;showdescription=ye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whocc.no/atc_ddd_index/?code=A11CC06&amp;showdescription=yes" TargetMode="External"/><Relationship Id="rId5" Type="http://schemas.openxmlformats.org/officeDocument/2006/relationships/hyperlink" Target="https://www.whocc.no/atc_ddd_index/?code=A11CC05&amp;showdescription=yes" TargetMode="External"/><Relationship Id="rId4" Type="http://schemas.openxmlformats.org/officeDocument/2006/relationships/hyperlink" Target="https://icdcode.info/atc-ddd/index-b01ac06.html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1435</Words>
  <Characters>8186</Characters>
  <Application>Microsoft Office Word</Application>
  <DocSecurity>0</DocSecurity>
  <Lines>68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Belleudi</dc:creator>
  <cp:keywords/>
  <dc:description/>
  <cp:lastModifiedBy>Valeria Belleudi</cp:lastModifiedBy>
  <cp:revision>3</cp:revision>
  <dcterms:created xsi:type="dcterms:W3CDTF">2022-01-18T16:12:00Z</dcterms:created>
  <dcterms:modified xsi:type="dcterms:W3CDTF">2022-01-18T16:29:00Z</dcterms:modified>
</cp:coreProperties>
</file>